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C0E107" w14:textId="77777777" w:rsidR="00B543CA" w:rsidRPr="00B543CA" w:rsidRDefault="00A175FF" w:rsidP="00D8469E">
      <w:pPr>
        <w:spacing w:after="0" w:line="480" w:lineRule="auto"/>
        <w:jc w:val="both"/>
        <w:rPr>
          <w:rFonts w:ascii="Times New Roman" w:eastAsia="Calibri" w:hAnsi="Times New Roman" w:cs="Times New Roman"/>
          <w:color w:val="EE0000"/>
          <w:sz w:val="24"/>
          <w:szCs w:val="24"/>
          <w:lang w:val="en-GB"/>
          <w14:ligatures w14:val="none"/>
        </w:rPr>
      </w:pPr>
      <w:r w:rsidRPr="006F356E">
        <w:rPr>
          <w:rFonts w:ascii="Times New Roman" w:hAnsi="Times New Roman" w:cs="Times New Roman"/>
          <w:b/>
          <w:bCs/>
          <w:noProof/>
          <w:sz w:val="24"/>
          <w:szCs w:val="24"/>
        </w:rPr>
        <w:t>Article title: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bookmarkStart w:id="0" w:name="_Hlk196377655"/>
      <w:r w:rsidR="00B543CA" w:rsidRPr="00B543CA">
        <w:rPr>
          <w:rFonts w:ascii="Times New Roman" w:eastAsia="Calibri" w:hAnsi="Times New Roman" w:cs="Times New Roman"/>
          <w:color w:val="EE0000"/>
          <w:sz w:val="24"/>
          <w:szCs w:val="24"/>
          <w:lang w:val="en-GB"/>
          <w14:ligatures w14:val="none"/>
        </w:rPr>
        <w:t>Polygenic risk scores predict blood pressure changes independent of dietary intervention: a secondary analysis of the NUPRESS trial</w:t>
      </w:r>
    </w:p>
    <w:bookmarkEnd w:id="0"/>
    <w:p w14:paraId="789EABC7" w14:textId="77777777" w:rsidR="00A175FF" w:rsidRPr="0058288C" w:rsidRDefault="00A175FF" w:rsidP="00A175FF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14:ligatures w14:val="none"/>
        </w:rPr>
      </w:pPr>
      <w:r w:rsidRPr="006F356E"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  <w:t>Journal name:</w:t>
      </w:r>
      <w:r>
        <w:rPr>
          <w:rFonts w:ascii="Times New Roman" w:eastAsia="Calibri" w:hAnsi="Times New Roman" w:cs="Times New Roman"/>
          <w:sz w:val="24"/>
          <w:szCs w:val="24"/>
          <w14:ligatures w14:val="none"/>
        </w:rPr>
        <w:t xml:space="preserve"> European Journal of Nutrition</w:t>
      </w:r>
    </w:p>
    <w:p w14:paraId="7A30F457" w14:textId="77777777" w:rsidR="00A175FF" w:rsidRPr="006F356E" w:rsidRDefault="00A175FF" w:rsidP="00A175FF">
      <w:pPr>
        <w:tabs>
          <w:tab w:val="left" w:pos="8175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proofErr w:type="spellStart"/>
      <w:r w:rsidRPr="006F356E">
        <w:rPr>
          <w:rFonts w:ascii="Times New Roman" w:eastAsia="Times New Roman" w:hAnsi="Times New Roman" w:cs="Times New Roman"/>
          <w:b/>
          <w:sz w:val="24"/>
          <w:szCs w:val="24"/>
          <w:lang w:val="pt-BR" w:eastAsia="pt-BR"/>
        </w:rPr>
        <w:t>Authors</w:t>
      </w:r>
      <w:proofErr w:type="spellEnd"/>
      <w:r w:rsidRPr="006F356E">
        <w:rPr>
          <w:rFonts w:ascii="Times New Roman" w:eastAsia="Times New Roman" w:hAnsi="Times New Roman" w:cs="Times New Roman"/>
          <w:b/>
          <w:sz w:val="24"/>
          <w:szCs w:val="24"/>
          <w:lang w:val="pt-BR" w:eastAsia="pt-BR"/>
        </w:rPr>
        <w:t>:</w:t>
      </w:r>
      <w:r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 xml:space="preserve"> </w:t>
      </w:r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 xml:space="preserve">Luciana C </w:t>
      </w:r>
      <w:proofErr w:type="spellStart"/>
      <w:proofErr w:type="gramStart"/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>Holzbach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BR" w:eastAsia="pt-BR"/>
        </w:rPr>
        <w:t>a,b</w:t>
      </w:r>
      <w:proofErr w:type="spellEnd"/>
      <w:proofErr w:type="gramEnd"/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 xml:space="preserve">, Aline </w:t>
      </w:r>
      <w:proofErr w:type="spellStart"/>
      <w:proofErr w:type="gramStart"/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>Marcadenti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BR" w:eastAsia="pt-BR"/>
        </w:rPr>
        <w:t>c,d</w:t>
      </w:r>
      <w:proofErr w:type="gramEnd"/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BR" w:eastAsia="pt-BR"/>
        </w:rPr>
        <w:t>,e</w:t>
      </w:r>
      <w:proofErr w:type="spellEnd"/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 xml:space="preserve">, </w:t>
      </w:r>
      <w:proofErr w:type="spellStart"/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>Angela</w:t>
      </w:r>
      <w:proofErr w:type="spellEnd"/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 xml:space="preserve"> C </w:t>
      </w:r>
      <w:proofErr w:type="spellStart"/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>Bersch-Fereira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BR" w:eastAsia="pt-BR"/>
        </w:rPr>
        <w:t>f</w:t>
      </w:r>
      <w:proofErr w:type="spellEnd"/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 xml:space="preserve">, Rachel H Vieira </w:t>
      </w:r>
      <w:proofErr w:type="spellStart"/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>Machado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BR" w:eastAsia="pt-BR"/>
        </w:rPr>
        <w:t>c</w:t>
      </w:r>
      <w:proofErr w:type="spellEnd"/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 xml:space="preserve">, </w:t>
      </w:r>
      <w:r w:rsidRPr="0058288C"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  <w:t xml:space="preserve">Ana Paula P F </w:t>
      </w:r>
      <w:proofErr w:type="spellStart"/>
      <w:r w:rsidRPr="0058288C"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  <w:t>Carvalho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 w:eastAsia="pt-BR"/>
        </w:rPr>
        <w:t>g</w:t>
      </w:r>
      <w:proofErr w:type="spellEnd"/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 xml:space="preserve">, </w:t>
      </w:r>
      <w:r w:rsidRPr="0058288C"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  <w:t>Sônia L Pinto</w:t>
      </w:r>
      <w:r w:rsidRPr="0058288C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 w:eastAsia="pt-BR"/>
        </w:rPr>
        <w:t>1</w:t>
      </w:r>
      <w:r w:rsidRPr="0058288C"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  <w:t xml:space="preserve">, Andreza M </w:t>
      </w:r>
      <w:proofErr w:type="spellStart"/>
      <w:r w:rsidRPr="0058288C"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  <w:t>Penafort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 w:eastAsia="pt-BR"/>
        </w:rPr>
        <w:t>h</w:t>
      </w:r>
      <w:proofErr w:type="spellEnd"/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 xml:space="preserve">, Alexandre S G </w:t>
      </w:r>
      <w:proofErr w:type="spellStart"/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>Coelho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BR" w:eastAsia="pt-BR"/>
        </w:rPr>
        <w:t>i</w:t>
      </w:r>
      <w:proofErr w:type="spellEnd"/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 xml:space="preserve">, Cristiane </w:t>
      </w:r>
      <w:proofErr w:type="spellStart"/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>Cominetti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BR" w:eastAsia="pt-BR"/>
        </w:rPr>
        <w:t>b</w:t>
      </w:r>
      <w:proofErr w:type="spellEnd"/>
      <w:r w:rsidRPr="0058288C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BR" w:eastAsia="pt-BR"/>
        </w:rPr>
        <w:t>*</w:t>
      </w:r>
    </w:p>
    <w:p w14:paraId="431AA1F8" w14:textId="77777777" w:rsidR="00A175FF" w:rsidRDefault="00A175FF" w:rsidP="00A175FF">
      <w:pPr>
        <w:spacing w:after="0" w:line="480" w:lineRule="auto"/>
        <w:jc w:val="both"/>
        <w:rPr>
          <w:rStyle w:val="Hyperlink"/>
          <w:rFonts w:ascii="Times New Roman" w:eastAsia="Calibri" w:hAnsi="Times New Roman" w:cs="Times New Roman"/>
          <w:sz w:val="24"/>
          <w:szCs w:val="24"/>
          <w14:ligatures w14:val="none"/>
        </w:rPr>
      </w:pPr>
      <w:r w:rsidRPr="0058288C"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  <w:t>*Corresponding author:</w:t>
      </w:r>
      <w:r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  <w:t xml:space="preserve"> </w:t>
      </w:r>
      <w:r w:rsidRPr="0058288C">
        <w:rPr>
          <w:rFonts w:ascii="Times New Roman" w:eastAsia="Calibri" w:hAnsi="Times New Roman" w:cs="Times New Roman"/>
          <w:sz w:val="24"/>
          <w:szCs w:val="24"/>
          <w14:ligatures w14:val="none"/>
        </w:rPr>
        <w:t xml:space="preserve">Cristiane Cominetti. Nutritional Genomics Research Group, School of Nutrition. </w:t>
      </w:r>
      <w:r w:rsidRPr="0058288C">
        <w:rPr>
          <w:rFonts w:ascii="Times New Roman" w:eastAsia="Calibri" w:hAnsi="Times New Roman" w:cs="Times New Roman"/>
          <w:sz w:val="24"/>
          <w:szCs w:val="24"/>
          <w:lang w:val="pt-BR"/>
          <w14:ligatures w14:val="none"/>
        </w:rPr>
        <w:t xml:space="preserve">Federal </w:t>
      </w:r>
      <w:proofErr w:type="spellStart"/>
      <w:r w:rsidRPr="0058288C">
        <w:rPr>
          <w:rFonts w:ascii="Times New Roman" w:eastAsia="Calibri" w:hAnsi="Times New Roman" w:cs="Times New Roman"/>
          <w:sz w:val="24"/>
          <w:szCs w:val="24"/>
          <w:lang w:val="pt-BR"/>
          <w14:ligatures w14:val="none"/>
        </w:rPr>
        <w:t>University</w:t>
      </w:r>
      <w:proofErr w:type="spellEnd"/>
      <w:r w:rsidRPr="0058288C">
        <w:rPr>
          <w:rFonts w:ascii="Times New Roman" w:eastAsia="Calibri" w:hAnsi="Times New Roman" w:cs="Times New Roman"/>
          <w:sz w:val="24"/>
          <w:szCs w:val="24"/>
          <w:lang w:val="pt-BR"/>
          <w14:ligatures w14:val="none"/>
        </w:rPr>
        <w:t xml:space="preserve"> of Goiás. Rua 227, s/n, Quadra 68, Leste Universitário, CEP 74605080, Goiânia, GO, </w:t>
      </w:r>
      <w:proofErr w:type="spellStart"/>
      <w:r w:rsidRPr="0058288C">
        <w:rPr>
          <w:rFonts w:ascii="Times New Roman" w:eastAsia="Calibri" w:hAnsi="Times New Roman" w:cs="Times New Roman"/>
          <w:sz w:val="24"/>
          <w:szCs w:val="24"/>
          <w:lang w:val="pt-BR"/>
          <w14:ligatures w14:val="none"/>
        </w:rPr>
        <w:t>Brazil</w:t>
      </w:r>
      <w:proofErr w:type="spellEnd"/>
      <w:r w:rsidRPr="0058288C">
        <w:rPr>
          <w:rFonts w:ascii="Times New Roman" w:eastAsia="Calibri" w:hAnsi="Times New Roman" w:cs="Times New Roman"/>
          <w:sz w:val="24"/>
          <w:szCs w:val="24"/>
          <w:lang w:val="pt-BR"/>
          <w14:ligatures w14:val="none"/>
        </w:rPr>
        <w:t xml:space="preserve">. </w:t>
      </w:r>
      <w:r w:rsidRPr="0058288C">
        <w:rPr>
          <w:rFonts w:ascii="Times New Roman" w:eastAsia="Calibri" w:hAnsi="Times New Roman" w:cs="Times New Roman"/>
          <w:sz w:val="24"/>
          <w:szCs w:val="24"/>
          <w14:ligatures w14:val="none"/>
        </w:rPr>
        <w:t xml:space="preserve">Phone: +55-62-32096270 ext. 210. Fax: + 55-62-32096273. e-mail: </w:t>
      </w:r>
      <w:hyperlink r:id="rId8" w:history="1">
        <w:r w:rsidRPr="00D274F7">
          <w:rPr>
            <w:rStyle w:val="Hyperlink"/>
            <w:rFonts w:ascii="Times New Roman" w:eastAsia="Calibri" w:hAnsi="Times New Roman" w:cs="Times New Roman"/>
            <w:sz w:val="24"/>
            <w:szCs w:val="24"/>
            <w14:ligatures w14:val="none"/>
          </w:rPr>
          <w:t>ccominetti@ufg.br</w:t>
        </w:r>
      </w:hyperlink>
    </w:p>
    <w:p w14:paraId="6C2DAD81" w14:textId="77777777" w:rsidR="00A175FF" w:rsidRPr="006F356E" w:rsidRDefault="00A175FF" w:rsidP="00A175FF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</w:pPr>
    </w:p>
    <w:p w14:paraId="4C12CB42" w14:textId="68A9CE08" w:rsidR="00070154" w:rsidRPr="003B4224" w:rsidRDefault="00323889" w:rsidP="003B4224">
      <w:pPr>
        <w:widowControl w:val="0"/>
        <w:autoSpaceDE w:val="0"/>
        <w:autoSpaceDN w:val="0"/>
        <w:adjustRightInd w:val="0"/>
        <w:spacing w:after="0" w:line="480" w:lineRule="auto"/>
        <w:ind w:left="-284" w:right="-568"/>
        <w:jc w:val="both"/>
        <w:rPr>
          <w:rFonts w:ascii="Times New Roman" w:hAnsi="Times New Roman" w:cs="Times New Roman"/>
          <w:sz w:val="24"/>
          <w:szCs w:val="24"/>
        </w:rPr>
      </w:pPr>
      <w:r w:rsidRPr="003B4224"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  <w:t xml:space="preserve">Table </w:t>
      </w:r>
      <w:r w:rsidR="00070154" w:rsidRPr="003B4224"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  <w:t>S1</w:t>
      </w:r>
      <w:r w:rsidR="00070154" w:rsidRPr="003B4224">
        <w:rPr>
          <w:rFonts w:ascii="Times New Roman" w:eastAsia="Calibri" w:hAnsi="Times New Roman" w:cs="Times New Roman"/>
          <w:sz w:val="24"/>
          <w:szCs w:val="24"/>
          <w14:ligatures w14:val="none"/>
        </w:rPr>
        <w:t xml:space="preserve"> </w:t>
      </w:r>
      <w:r w:rsidRPr="003B4224">
        <w:rPr>
          <w:rFonts w:ascii="Times New Roman" w:eastAsia="Calibri" w:hAnsi="Times New Roman" w:cs="Times New Roman"/>
          <w:sz w:val="24"/>
          <w:szCs w:val="24"/>
          <w14:ligatures w14:val="none"/>
        </w:rPr>
        <w:t xml:space="preserve">List of SNPs associated with </w:t>
      </w:r>
      <w:r w:rsidR="00B543CA" w:rsidRPr="00B543CA">
        <w:rPr>
          <w:rFonts w:ascii="Times New Roman" w:eastAsia="Calibri" w:hAnsi="Times New Roman" w:cs="Times New Roman"/>
          <w:color w:val="EE0000"/>
          <w:sz w:val="24"/>
          <w:szCs w:val="24"/>
          <w14:ligatures w14:val="none"/>
        </w:rPr>
        <w:t>systemic arterial</w:t>
      </w:r>
      <w:r w:rsidR="00B543CA">
        <w:rPr>
          <w:rFonts w:ascii="Times New Roman" w:eastAsia="Calibri" w:hAnsi="Times New Roman" w:cs="Times New Roman"/>
          <w:sz w:val="24"/>
          <w:szCs w:val="24"/>
          <w14:ligatures w14:val="none"/>
        </w:rPr>
        <w:t xml:space="preserve"> </w:t>
      </w:r>
      <w:r w:rsidRPr="003B4224">
        <w:rPr>
          <w:rFonts w:ascii="Times New Roman" w:eastAsia="Calibri" w:hAnsi="Times New Roman" w:cs="Times New Roman"/>
          <w:sz w:val="24"/>
          <w:szCs w:val="24"/>
          <w14:ligatures w14:val="none"/>
        </w:rPr>
        <w:t>hypertension reported in the literature and used to construct polygenic risk scores.</w:t>
      </w:r>
    </w:p>
    <w:tbl>
      <w:tblPr>
        <w:tblW w:w="9462" w:type="dxa"/>
        <w:tblInd w:w="-2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0"/>
        <w:gridCol w:w="1559"/>
        <w:gridCol w:w="1559"/>
        <w:gridCol w:w="1559"/>
        <w:gridCol w:w="1560"/>
        <w:gridCol w:w="1675"/>
      </w:tblGrid>
      <w:tr w:rsidR="00FF6476" w:rsidRPr="003B4224" w14:paraId="4283B2CF" w14:textId="77777777" w:rsidTr="00662098">
        <w:trPr>
          <w:trHeight w:val="284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62BB7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69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BF2CE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17727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29B3B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3318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E0569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891511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67846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71096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5016B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607644</w:t>
            </w:r>
          </w:p>
        </w:tc>
      </w:tr>
      <w:tr w:rsidR="00FF6476" w:rsidRPr="003B4224" w14:paraId="01F54D78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6F8A9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25739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233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D0376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461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EB4D0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89434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F7E09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7377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70A84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630736</w:t>
            </w:r>
          </w:p>
        </w:tc>
      </w:tr>
      <w:tr w:rsidR="00FF6476" w:rsidRPr="003B4224" w14:paraId="2C24B61C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A9B09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1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E93D7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317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E80B8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471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0FC35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001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C6A7E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1546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23CAB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650911</w:t>
            </w:r>
          </w:p>
        </w:tc>
      </w:tr>
      <w:tr w:rsidR="00FF6476" w:rsidRPr="003B4224" w14:paraId="6F3CDD41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6B0BA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3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AB5B2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469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D43A8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613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D5838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124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24232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20128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6600E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694068</w:t>
            </w:r>
          </w:p>
        </w:tc>
      </w:tr>
      <w:tr w:rsidR="00FF6476" w:rsidRPr="003B4224" w14:paraId="5345A75C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00E9D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6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16E3A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584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28204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684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6B675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172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69224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3248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546F7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06003</w:t>
            </w:r>
          </w:p>
        </w:tc>
      </w:tr>
      <w:tr w:rsidR="00FF6476" w:rsidRPr="003B4224" w14:paraId="36510353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3260E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8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BCF1C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605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95754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805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C01D6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184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34A34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5012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68B0B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18845</w:t>
            </w:r>
          </w:p>
        </w:tc>
      </w:tr>
      <w:tr w:rsidR="00FF6476" w:rsidRPr="003B4224" w14:paraId="001677A3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F957A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9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A3721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629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5D85F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876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E9673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190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29870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50247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2D7CB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22886</w:t>
            </w:r>
          </w:p>
        </w:tc>
      </w:tr>
      <w:tr w:rsidR="00FF6476" w:rsidRPr="003B4224" w14:paraId="4EF0E491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F8650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0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49B6C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675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F6F9E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947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DD7FD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254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7D1C3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5025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AF3E2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64975</w:t>
            </w:r>
          </w:p>
        </w:tc>
      </w:tr>
      <w:tr w:rsidR="00FF6476" w:rsidRPr="003B4224" w14:paraId="667ED942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7D6C9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0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BA9AA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868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CB669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023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2C512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265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312C8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61744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8683E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99752</w:t>
            </w:r>
          </w:p>
        </w:tc>
      </w:tr>
      <w:tr w:rsidR="00FF6476" w:rsidRPr="003B4224" w14:paraId="0C46B662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61969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1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D9E72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967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84CE8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041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F30BD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327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1952C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6367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896DD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83521</w:t>
            </w:r>
          </w:p>
        </w:tc>
      </w:tr>
      <w:tr w:rsidR="00FF6476" w:rsidRPr="003B4224" w14:paraId="2CB527B7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CF7DB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2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1653C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196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980C7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092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2447D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534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E5E06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6584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DF61B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99837</w:t>
            </w:r>
          </w:p>
        </w:tc>
      </w:tr>
      <w:tr w:rsidR="00FF6476" w:rsidRPr="003B4224" w14:paraId="4F247ADF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C156C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lastRenderedPageBreak/>
              <w:t>rs53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2B963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371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2FA2F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096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8B9A6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547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B0000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7130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FDA80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99945</w:t>
            </w:r>
          </w:p>
        </w:tc>
      </w:tr>
      <w:tr w:rsidR="00FF6476" w:rsidRPr="003B4224" w14:paraId="18949036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8AA4C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3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E0A2C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429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D2DFB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294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DCC3A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560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4A872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75988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30BB7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99983</w:t>
            </w:r>
          </w:p>
        </w:tc>
      </w:tr>
      <w:tr w:rsidR="00FF6476" w:rsidRPr="003B4224" w14:paraId="610A8C9F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6D224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4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C92CF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475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CF403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296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DF969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639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A1B89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7746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332B2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800470</w:t>
            </w:r>
          </w:p>
        </w:tc>
      </w:tr>
      <w:tr w:rsidR="00FF6476" w:rsidRPr="003B4224" w14:paraId="3767B01E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C189D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4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D14A3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818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19868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316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4B0C1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243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1B8B6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2116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C0898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800562</w:t>
            </w:r>
          </w:p>
        </w:tc>
      </w:tr>
      <w:tr w:rsidR="00FF6476" w:rsidRPr="003B4224" w14:paraId="2E706E89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DC46B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4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91AFD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854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13073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377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08D9D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044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99050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2263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63098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800795</w:t>
            </w:r>
          </w:p>
        </w:tc>
      </w:tr>
      <w:tr w:rsidR="00FF6476" w:rsidRPr="003B4224" w14:paraId="491A6BFD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4D3B2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2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E27E7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915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1B53E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404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6EC4A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045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7BC8B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2723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CFB9D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800796</w:t>
            </w:r>
          </w:p>
        </w:tc>
      </w:tr>
      <w:tr w:rsidR="00FF6476" w:rsidRPr="003B4224" w14:paraId="138BFBD4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ADA9F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2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5D650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941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F8CB2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406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957CD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080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E230D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3101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79B7C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800896</w:t>
            </w:r>
          </w:p>
        </w:tc>
      </w:tr>
      <w:tr w:rsidR="00FF6476" w:rsidRPr="003B4224" w14:paraId="393333CC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489FD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2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292BA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058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7BE3F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437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E4FC6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110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B2EEE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3281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84E43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801058</w:t>
            </w:r>
          </w:p>
        </w:tc>
      </w:tr>
      <w:tr w:rsidR="00FF6476" w:rsidRPr="003B4224" w14:paraId="04362FDD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56E69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2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D8DB4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062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6174C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458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CA00C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120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8C061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3457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D2849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801133</w:t>
            </w:r>
          </w:p>
        </w:tc>
      </w:tr>
      <w:tr w:rsidR="00FF6476" w:rsidRPr="003B4224" w14:paraId="1E29C171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D6E6F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4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6651C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095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5B3C2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519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1EAC7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364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CB5E2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4465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E88B0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801253</w:t>
            </w:r>
          </w:p>
        </w:tc>
      </w:tr>
      <w:tr w:rsidR="00FF6476" w:rsidRPr="003B4224" w14:paraId="41B9C8C5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EECD3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5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44780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156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BE4AD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570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4AC65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369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A7F17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45198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E63CD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801278</w:t>
            </w:r>
          </w:p>
        </w:tc>
      </w:tr>
      <w:tr w:rsidR="00FF6476" w:rsidRPr="003B4224" w14:paraId="6F7F0543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58094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82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68CF3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190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E27CC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836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DA75B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420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E23AD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4734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F7B8F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813353</w:t>
            </w:r>
          </w:p>
        </w:tc>
      </w:tr>
      <w:tr w:rsidR="00FF6476" w:rsidRPr="003B4224" w14:paraId="7764D298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F9C40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89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E19DD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497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718A4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8046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D3076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4306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D0086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5010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DF5FA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821002</w:t>
            </w:r>
          </w:p>
        </w:tc>
      </w:tr>
      <w:tr w:rsidR="00FF6476" w:rsidRPr="003B4224" w14:paraId="782AEB27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EFFE0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9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F0AF6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520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85D51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8046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4BAE1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448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61813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75564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A6056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821295</w:t>
            </w:r>
          </w:p>
        </w:tc>
      </w:tr>
      <w:tr w:rsidR="00FF6476" w:rsidRPr="003B4224" w14:paraId="6E02763E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8C3F1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3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5D1C0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601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0883F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8053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BAA11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470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C403A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7894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CD960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837164</w:t>
            </w:r>
          </w:p>
        </w:tc>
      </w:tr>
      <w:tr w:rsidR="00FF6476" w:rsidRPr="003B4224" w14:paraId="1E723DB4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7F1C9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40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788E4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701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F6B69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8328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C6E03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478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94B4C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401454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E95BC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848510</w:t>
            </w:r>
          </w:p>
        </w:tc>
      </w:tr>
      <w:tr w:rsidR="00FF6476" w:rsidRPr="003B4224" w14:paraId="6F9843EB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B5F18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03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FF279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795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9EFFD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8397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C973C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479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6AAA1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42181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0C6C0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859168</w:t>
            </w:r>
          </w:p>
        </w:tc>
      </w:tr>
      <w:tr w:rsidR="00FF6476" w:rsidRPr="003B4224" w14:paraId="65B5FFA8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727B3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18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EED08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994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C22D5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8469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53720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481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4B1CB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432457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99509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860157</w:t>
            </w:r>
          </w:p>
        </w:tc>
      </w:tr>
      <w:tr w:rsidR="00FF6476" w:rsidRPr="003B4224" w14:paraId="4539C8D8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1DB67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30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ED8BF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042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1F0D9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8484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59670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482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D20CB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43889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3FE4D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861881</w:t>
            </w:r>
          </w:p>
        </w:tc>
      </w:tr>
      <w:tr w:rsidR="00FF6476" w:rsidRPr="003B4224" w14:paraId="1A5FC021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DAD2A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54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D0F6E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046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9D2E1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8490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FE4CA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5514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D0494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446468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98577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870735</w:t>
            </w:r>
          </w:p>
        </w:tc>
      </w:tr>
      <w:tr w:rsidR="00FF6476" w:rsidRPr="003B4224" w14:paraId="59F73F73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5A744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70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2C7E4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120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F5F8A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8490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51371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601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BA98E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449544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8907A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871190</w:t>
            </w:r>
          </w:p>
        </w:tc>
      </w:tr>
      <w:tr w:rsidR="00FF6476" w:rsidRPr="003B4224" w14:paraId="4708C5A7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49F7F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04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B9B83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200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DDADF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8639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6894B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6328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1EB14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458038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831D5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876487</w:t>
            </w:r>
          </w:p>
        </w:tc>
      </w:tr>
      <w:tr w:rsidR="00FF6476" w:rsidRPr="003B4224" w14:paraId="62DFA1ED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9382F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40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141BC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210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7A067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8671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57026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764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034CC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46852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A6678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878825</w:t>
            </w:r>
          </w:p>
        </w:tc>
      </w:tr>
      <w:tr w:rsidR="00FF6476" w:rsidRPr="003B4224" w14:paraId="213C0610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53FE2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576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49FE1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557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A50BE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8693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C7419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777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2C043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46976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AA7AF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882289</w:t>
            </w:r>
          </w:p>
        </w:tc>
      </w:tr>
      <w:tr w:rsidR="00FF6476" w:rsidRPr="003B4224" w14:paraId="4FE854E0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C14D5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lastRenderedPageBreak/>
              <w:t>rs1674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C1891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608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B4A91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8710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C8D07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918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F26D1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47513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4F57C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882961</w:t>
            </w:r>
          </w:p>
        </w:tc>
      </w:tr>
      <w:tr w:rsidR="00FF6476" w:rsidRPr="003B4224" w14:paraId="564C3C5E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0CE37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75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7E96F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740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72093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8715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D8AFD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987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DEA6A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48623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ACC69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886773</w:t>
            </w:r>
          </w:p>
        </w:tc>
      </w:tr>
      <w:tr w:rsidR="00FF6476" w:rsidRPr="003B4224" w14:paraId="5E69EDEC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B4B8F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844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29AFC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748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4863E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8716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2D076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003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82EC7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529744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B755F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886914</w:t>
            </w:r>
          </w:p>
        </w:tc>
      </w:tr>
      <w:tr w:rsidR="00FF6476" w:rsidRPr="003B4224" w14:paraId="341EC4C9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D966F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858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50626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857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DC049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8722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A9531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003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E5C70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53044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11A62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891730</w:t>
            </w:r>
          </w:p>
        </w:tc>
      </w:tr>
      <w:tr w:rsidR="00FF6476" w:rsidRPr="003B4224" w14:paraId="4CF60C13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701E7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872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4DDE6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871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5AC69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8731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81D4F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0529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D3EB7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55135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FCDEA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906672</w:t>
            </w:r>
          </w:p>
        </w:tc>
      </w:tr>
      <w:tr w:rsidR="00FF6476" w:rsidRPr="003B4224" w14:paraId="369D97CB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3A0E3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988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40419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986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2180D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8751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57C3E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1109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02E63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563788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474E8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925153</w:t>
            </w:r>
          </w:p>
        </w:tc>
      </w:tr>
      <w:tr w:rsidR="00FF6476" w:rsidRPr="003B4224" w14:paraId="42A96B21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D52A6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993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C87B3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034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2C105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8803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7B191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264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7E788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563894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E1849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937506</w:t>
            </w:r>
          </w:p>
        </w:tc>
      </w:tr>
      <w:tr w:rsidR="00FF6476" w:rsidRPr="003B4224" w14:paraId="057690AF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7FA0A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007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426A4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069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F3F05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8826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5855E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269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E47B5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56571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5DE06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947228</w:t>
            </w:r>
          </w:p>
        </w:tc>
      </w:tr>
      <w:tr w:rsidR="00FF6476" w:rsidRPr="003B4224" w14:paraId="2278FA4A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99451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094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FB7F9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274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59576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8855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7A1A8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334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597CC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566497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15195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953126</w:t>
            </w:r>
          </w:p>
        </w:tc>
      </w:tr>
      <w:tr w:rsidR="00FF6476" w:rsidRPr="003B4224" w14:paraId="37FE5022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26B5D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103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1A9B1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314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BDDFF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8873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44AE5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542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E1034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58545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47225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962800</w:t>
            </w:r>
          </w:p>
        </w:tc>
      </w:tr>
      <w:tr w:rsidR="00FF6476" w:rsidRPr="003B4224" w14:paraId="3DC8D2E8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54F5F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9754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6D588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2890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EB062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7614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587D8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8611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D3BA2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67891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99EA9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810761</w:t>
            </w:r>
          </w:p>
        </w:tc>
      </w:tr>
      <w:tr w:rsidR="00FF6476" w:rsidRPr="003B4224" w14:paraId="7346FB86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4FEF6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9820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9F926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2891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BFCF9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7829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8C5FE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8891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46EF4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684847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55C3D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015450</w:t>
            </w:r>
          </w:p>
        </w:tc>
      </w:tr>
      <w:tr w:rsidR="00FF6476" w:rsidRPr="003B4224" w14:paraId="33A00200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2C3D8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9869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40B1E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2892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F64A5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8073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8F518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8986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38C64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69916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1A3CE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021247</w:t>
            </w:r>
          </w:p>
        </w:tc>
      </w:tr>
      <w:tr w:rsidR="00FF6476" w:rsidRPr="003B4224" w14:paraId="14F46053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7992C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9969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01329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2914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FE913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8083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15B40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9154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A89B0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714224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4F581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031435</w:t>
            </w:r>
          </w:p>
        </w:tc>
      </w:tr>
      <w:tr w:rsidR="00FF6476" w:rsidRPr="003B4224" w14:paraId="1DC27749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20196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9975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7C838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295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CEA18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8200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1820A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9182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A8466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72056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A1EB0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048704</w:t>
            </w:r>
          </w:p>
        </w:tc>
      </w:tr>
      <w:tr w:rsidR="00FF6476" w:rsidRPr="003B4224" w14:paraId="4E06CC44" w14:textId="77777777" w:rsidTr="00662098">
        <w:trPr>
          <w:trHeight w:val="284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85CC4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004776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FAC40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298807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3FA46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82044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92C50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129585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9E886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728142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E4651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059100</w:t>
            </w:r>
          </w:p>
        </w:tc>
      </w:tr>
      <w:tr w:rsidR="00FF6476" w:rsidRPr="003B4224" w14:paraId="69361D80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D72D4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0097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F1288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3004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ACA92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8542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E2C69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1431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E86A8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74617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4BFD0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060114</w:t>
            </w:r>
          </w:p>
        </w:tc>
      </w:tr>
      <w:tr w:rsidR="00FF6476" w:rsidRPr="003B4224" w14:paraId="3BA9777B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16A74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0144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1CC26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3020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5A172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8814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36D5D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2457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B7369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75419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B5CDE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073142</w:t>
            </w:r>
          </w:p>
        </w:tc>
      </w:tr>
      <w:tr w:rsidR="00FF6476" w:rsidRPr="003B4224" w14:paraId="0AD1266F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596B9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0149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82869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3039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72CC0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8982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0A6C6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24737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EDA44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75739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C4111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080112</w:t>
            </w:r>
          </w:p>
        </w:tc>
      </w:tr>
      <w:tr w:rsidR="00FF6476" w:rsidRPr="003B4224" w14:paraId="0148AC9E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BC19D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0217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37F25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3041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58FE5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9208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236BA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2743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E5200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78595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0BC31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081613</w:t>
            </w:r>
          </w:p>
        </w:tc>
      </w:tr>
      <w:tr w:rsidR="00FF6476" w:rsidRPr="003B4224" w14:paraId="0239CB18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12D9B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0243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37947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3063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4804C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9228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ED2FA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2866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4AB55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80042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1BE55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087449</w:t>
            </w:r>
          </w:p>
        </w:tc>
      </w:tr>
      <w:tr w:rsidR="00FF6476" w:rsidRPr="003B4224" w14:paraId="5C96BA8F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3109B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0346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4DD16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3167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68126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9253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9697B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2922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46237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81033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CB4EB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091653</w:t>
            </w:r>
          </w:p>
        </w:tc>
      </w:tr>
      <w:tr w:rsidR="00FF6476" w:rsidRPr="003B4224" w14:paraId="73ABE89A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7FED1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0522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B88AB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3548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AD664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9291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3920D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3049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AE6FF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81160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0A1A9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095241</w:t>
            </w:r>
          </w:p>
        </w:tc>
      </w:tr>
      <w:tr w:rsidR="00FF6476" w:rsidRPr="003B4224" w14:paraId="34DD7D7B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07478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0651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50730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3798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5A34C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9325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A7909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3424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62793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81985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D24CE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102925</w:t>
            </w:r>
          </w:p>
        </w:tc>
      </w:tr>
      <w:tr w:rsidR="00FF6476" w:rsidRPr="003B4224" w14:paraId="1391C4D2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23B4A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lastRenderedPageBreak/>
              <w:t>rs20707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D6EDE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3845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723C7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9603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878BB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36049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087C9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82300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A0B02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102967</w:t>
            </w:r>
          </w:p>
        </w:tc>
      </w:tr>
      <w:tr w:rsidR="00FF6476" w:rsidRPr="003B4224" w14:paraId="7B3410A4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38762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0715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1A2D3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3902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451F1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9690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C5E70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3647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3DE50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83473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88B27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108168</w:t>
            </w:r>
          </w:p>
        </w:tc>
      </w:tr>
      <w:tr w:rsidR="00FF6476" w:rsidRPr="003B4224" w14:paraId="14A7F77D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6F5C5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1045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372E2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4005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F199B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9721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A36A6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3738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36F37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83526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26556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110544</w:t>
            </w:r>
          </w:p>
        </w:tc>
      </w:tr>
      <w:tr w:rsidR="00FF6476" w:rsidRPr="003B4224" w14:paraId="6391A782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CE359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1075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EA26F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4047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E58E0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9780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8744A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3858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62139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84156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96358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140046</w:t>
            </w:r>
          </w:p>
        </w:tc>
      </w:tr>
      <w:tr w:rsidR="00FF6476" w:rsidRPr="003B4224" w14:paraId="5F466E9A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D40A1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1169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948C8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4468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DF949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9784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537F1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3872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3FEF0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84604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C1863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141479</w:t>
            </w:r>
          </w:p>
        </w:tc>
      </w:tr>
      <w:tr w:rsidR="00FF6476" w:rsidRPr="003B4224" w14:paraId="4183F324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0DF17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1385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F6700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4501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347CA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9794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A00BA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4112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EB195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85146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3745F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141767</w:t>
            </w:r>
          </w:p>
        </w:tc>
      </w:tr>
      <w:tr w:rsidR="00FF6476" w:rsidRPr="003B4224" w14:paraId="67EC8435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1380D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1421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41E2D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4670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A810F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0115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9FE32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4202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D9CF6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87349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F61E1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429422</w:t>
            </w:r>
          </w:p>
        </w:tc>
      </w:tr>
      <w:tr w:rsidR="00FF6476" w:rsidRPr="003B4224" w14:paraId="3CE1ED36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98E62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1436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C16A0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4801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0CCFD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0979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8DD09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4248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87B29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875958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DAB86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434404</w:t>
            </w:r>
          </w:p>
        </w:tc>
      </w:tr>
      <w:tr w:rsidR="00FF6476" w:rsidRPr="003B4224" w14:paraId="1636F8CE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5612A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1620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154E1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4932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6139D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0981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F3FE2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4434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695E4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89453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51BFC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438857</w:t>
            </w:r>
          </w:p>
        </w:tc>
      </w:tr>
      <w:tr w:rsidR="00FF6476" w:rsidRPr="003B4224" w14:paraId="2482320C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F3C3A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1691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A5250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4983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8A24B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1216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AFF3B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4542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24E4E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896104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6D773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461992</w:t>
            </w:r>
          </w:p>
        </w:tc>
      </w:tr>
      <w:tr w:rsidR="00FF6476" w:rsidRPr="003B4224" w14:paraId="644778FE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C6C66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1716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B5772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4985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A87C3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1359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B31A0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4596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FA97F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903064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A5EB7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487543</w:t>
            </w:r>
          </w:p>
        </w:tc>
      </w:tr>
      <w:tr w:rsidR="00FF6476" w:rsidRPr="003B4224" w14:paraId="547CE327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F981A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1753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F024F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5100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C7A34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1763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D08CF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4752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BC272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90450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37246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495122</w:t>
            </w:r>
          </w:p>
        </w:tc>
      </w:tr>
      <w:tr w:rsidR="00FF6476" w:rsidRPr="003B4224" w14:paraId="4880C7DD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2337B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1784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1C6A0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5137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1D4C0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1845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FA006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4808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ED7BA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908678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AD9D8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504213</w:t>
            </w:r>
          </w:p>
        </w:tc>
      </w:tr>
      <w:tr w:rsidR="00FF6476" w:rsidRPr="003B4224" w14:paraId="2D74EB39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804D3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1889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2002D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5138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19B83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1914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BDD69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4942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DE8EA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92259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12E20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511291</w:t>
            </w:r>
          </w:p>
        </w:tc>
      </w:tr>
      <w:tr w:rsidR="00FF6476" w:rsidRPr="003B4224" w14:paraId="5ECAD7E6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70BFA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1899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752A4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5215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E2EFA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7378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0FE29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4995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753C7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92457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9D40C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540125</w:t>
            </w:r>
          </w:p>
        </w:tc>
      </w:tr>
      <w:tr w:rsidR="00FF6476" w:rsidRPr="003B4224" w14:paraId="0634F2B9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C988F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1936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975F1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5795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27D18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7413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9D9ED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5071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E2F7D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92515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49EDC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545155</w:t>
            </w:r>
          </w:p>
        </w:tc>
      </w:tr>
      <w:tr w:rsidR="00FF6476" w:rsidRPr="003B4224" w14:paraId="05C6F6E4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50527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2052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79507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6049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11A56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7420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0319B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5076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FF3FC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92649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3E802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551716</w:t>
            </w:r>
          </w:p>
        </w:tc>
      </w:tr>
      <w:tr w:rsidR="00FF6476" w:rsidRPr="003B4224" w14:paraId="3D8F718D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FA4E9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2225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A5AE7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6109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22697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7421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33CA9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5307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F0326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92692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CAD66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557876</w:t>
            </w:r>
          </w:p>
        </w:tc>
      </w:tr>
      <w:tr w:rsidR="00FF6476" w:rsidRPr="003B4224" w14:paraId="37A68776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04030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2407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F5882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6137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74FAC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7431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C4E65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5530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C4F60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95261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1FA91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561313</w:t>
            </w:r>
          </w:p>
        </w:tc>
      </w:tr>
      <w:tr w:rsidR="00FF6476" w:rsidRPr="003B4224" w14:paraId="1B5966CD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A7850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2446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A6F1C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6186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96146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7453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9A1E6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5825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8CD42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95419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B365E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565174</w:t>
            </w:r>
          </w:p>
        </w:tc>
      </w:tr>
      <w:tr w:rsidR="00FF6476" w:rsidRPr="003B4224" w14:paraId="0A5CDA67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C9811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2464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6944A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6296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7BFF4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7495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FD389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5908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719D8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95702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B50A6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567160</w:t>
            </w:r>
          </w:p>
        </w:tc>
      </w:tr>
      <w:tr w:rsidR="00FF6476" w:rsidRPr="003B4224" w14:paraId="1DAE2C54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3351C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2528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D3EC4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6316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1CE64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7553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BAA3A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5982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244B0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96552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5F28D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593297</w:t>
            </w:r>
          </w:p>
        </w:tc>
      </w:tr>
      <w:tr w:rsidR="00FF6476" w:rsidRPr="003B4224" w14:paraId="727B91F5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E747C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2545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B9EFD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6454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32F4A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7713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E18E8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6017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24B5C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97749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5EF8C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595838</w:t>
            </w:r>
          </w:p>
        </w:tc>
      </w:tr>
      <w:tr w:rsidR="00FF6476" w:rsidRPr="003B4224" w14:paraId="5D2390DD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9B5AC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2676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F5E74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6490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B71D2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7743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E588F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6314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C4C0A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98051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208F3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681713</w:t>
            </w:r>
          </w:p>
        </w:tc>
      </w:tr>
      <w:tr w:rsidR="00FF6476" w:rsidRPr="003B4224" w14:paraId="65B24E36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79649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lastRenderedPageBreak/>
              <w:t>rs22680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15142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6565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B2FC7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7747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8BB14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63414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1CC10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98053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268B1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686889</w:t>
            </w:r>
          </w:p>
        </w:tc>
      </w:tr>
      <w:tr w:rsidR="00FF6476" w:rsidRPr="003B4224" w14:paraId="672C92C5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6F668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2708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BE0F8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6814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65B15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7838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520D0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64699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CADA5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98449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277E7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712094</w:t>
            </w:r>
          </w:p>
        </w:tc>
      </w:tr>
      <w:tr w:rsidR="00FF6476" w:rsidRPr="003B4224" w14:paraId="251ED18C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07781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2777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96F31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6935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F92A1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7968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D0F25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6512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EF18E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74264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9C240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722745</w:t>
            </w:r>
          </w:p>
        </w:tc>
      </w:tr>
      <w:tr w:rsidR="00FF6476" w:rsidRPr="003B4224" w14:paraId="018C329D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59B9E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2821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3DCF2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7072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40C4C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8025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CA470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6528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12F87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74429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D28D8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723509</w:t>
            </w:r>
          </w:p>
        </w:tc>
      </w:tr>
      <w:tr w:rsidR="00FF6476" w:rsidRPr="003B4224" w14:paraId="3293D521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7E57D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2829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FCFD1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7455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8752D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8200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8123D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66029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49025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75048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EB9A8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728372</w:t>
            </w:r>
          </w:p>
        </w:tc>
      </w:tr>
      <w:tr w:rsidR="00FF6476" w:rsidRPr="003B4224" w14:paraId="272CCE60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6433A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2856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1E26E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7593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C7E77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8228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071E1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6640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192C3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75310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C33DF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730325</w:t>
            </w:r>
          </w:p>
        </w:tc>
      </w:tr>
      <w:tr w:rsidR="00FF6476" w:rsidRPr="003B4224" w14:paraId="3F5D006D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F601B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2866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AC458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7600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F3747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8510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C7530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6741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C8A83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767834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EAA8D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731373</w:t>
            </w:r>
          </w:p>
        </w:tc>
      </w:tr>
      <w:tr w:rsidR="00FF6476" w:rsidRPr="003B4224" w14:paraId="227D7AF7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E61CC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7399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EAED9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1809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A87D1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9142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D4862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6086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2C082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16419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415C4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913934</w:t>
            </w:r>
          </w:p>
        </w:tc>
      </w:tr>
      <w:tr w:rsidR="00FF6476" w:rsidRPr="003B4224" w14:paraId="31190674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E31CB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7494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D0664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1855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F1740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9275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FE465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6094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DDE1E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18483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305AD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916082</w:t>
            </w:r>
          </w:p>
        </w:tc>
      </w:tr>
      <w:tr w:rsidR="00FF6476" w:rsidRPr="003B4224" w14:paraId="0CF5F3EF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1953A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7588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AAFA6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1875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54CE8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9405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84092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6121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5FFD8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18918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8DEE2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922502</w:t>
            </w:r>
          </w:p>
        </w:tc>
      </w:tr>
      <w:tr w:rsidR="00FF6476" w:rsidRPr="003B4224" w14:paraId="6BEE7DE2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9BE04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7727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F7F66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2150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B5D6B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9455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FB14E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6380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5CD2E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19354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12E52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923038</w:t>
            </w:r>
          </w:p>
        </w:tc>
      </w:tr>
      <w:tr w:rsidR="00FF6476" w:rsidRPr="003B4224" w14:paraId="487EA546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602A1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7747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3B3F8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2260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00ADA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9611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11CAE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6622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A31DA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22400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B62A3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932679</w:t>
            </w:r>
          </w:p>
        </w:tc>
      </w:tr>
      <w:tr w:rsidR="00FF6476" w:rsidRPr="003B4224" w14:paraId="1AFADF7A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973CB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7773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01A4A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2358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1688E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9638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8E4DC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6788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4B631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233127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24B33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943605</w:t>
            </w:r>
          </w:p>
        </w:tc>
      </w:tr>
      <w:tr w:rsidR="00FF6476" w:rsidRPr="003B4224" w14:paraId="0EDACA68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5C172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7889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F0EE2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2365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EC8CA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9653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DDD27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6870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E0F91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24569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C11F4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948071</w:t>
            </w:r>
          </w:p>
        </w:tc>
      </w:tr>
      <w:tr w:rsidR="00FF6476" w:rsidRPr="003B4224" w14:paraId="096FE6F2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93ADC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7975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7F904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2481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CDCDF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9761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63CAC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69385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67482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26081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46DBE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954174</w:t>
            </w:r>
          </w:p>
        </w:tc>
      </w:tr>
      <w:tr w:rsidR="00FF6476" w:rsidRPr="003B4224" w14:paraId="0B9D0D24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FB8F3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8019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B1AE0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2508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6F4C1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9773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C6011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7102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25A6C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26797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7AFF3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982910</w:t>
            </w:r>
          </w:p>
        </w:tc>
      </w:tr>
      <w:tr w:rsidR="00FF6476" w:rsidRPr="003B4224" w14:paraId="5D979661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0DC7B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8065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B4773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2565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4DBBB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9773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2638D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7297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5E504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274928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3B00B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988442</w:t>
            </w:r>
          </w:p>
        </w:tc>
      </w:tr>
      <w:tr w:rsidR="00FF6476" w:rsidRPr="003B4224" w14:paraId="50CEBDAD" w14:textId="77777777" w:rsidTr="00662098">
        <w:trPr>
          <w:trHeight w:val="284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CD349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823199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68015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27363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092B9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988232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D9514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810888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0F4D4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305838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14AA1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995311</w:t>
            </w:r>
          </w:p>
        </w:tc>
      </w:tr>
      <w:tr w:rsidR="00FF6476" w:rsidRPr="003B4224" w14:paraId="5DA0BF6A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4F76F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8237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93581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2974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A64D7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80139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F64DB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8153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0FE82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40702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4AF4D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998362</w:t>
            </w:r>
          </w:p>
        </w:tc>
      </w:tr>
      <w:tr w:rsidR="00FF6476" w:rsidRPr="003B4224" w14:paraId="657412D4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DC2C6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8259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9F948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3029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10D7B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80141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30E3B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8274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9BF76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40924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703A2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008355</w:t>
            </w:r>
          </w:p>
        </w:tc>
      </w:tr>
      <w:tr w:rsidR="00FF6476" w:rsidRPr="003B4224" w14:paraId="1B9FC470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034A5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8619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48116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3124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D134F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80163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E92A8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8333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10D48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41830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B54EE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010905</w:t>
            </w:r>
          </w:p>
        </w:tc>
      </w:tr>
      <w:tr w:rsidR="00FF6476" w:rsidRPr="003B4224" w14:paraId="70CFEB7B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3FC71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8673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C5A55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3135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65726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80599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E25A7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8349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B575E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42702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78DD5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014166</w:t>
            </w:r>
          </w:p>
        </w:tc>
      </w:tr>
      <w:tr w:rsidR="00FF6476" w:rsidRPr="003B4224" w14:paraId="493B2A5B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89B33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8753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ACFD4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3316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7C69F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80683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FA5A9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8544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72F4E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437954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2A20D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021221</w:t>
            </w:r>
          </w:p>
        </w:tc>
      </w:tr>
      <w:tr w:rsidR="00FF6476" w:rsidRPr="003B4224" w14:paraId="667C22BB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D4B2E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8785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E063E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4069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660F1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80697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5E456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8545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98EB3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44464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84675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026586</w:t>
            </w:r>
          </w:p>
        </w:tc>
      </w:tr>
      <w:tr w:rsidR="00FF6476" w:rsidRPr="003B4224" w14:paraId="137EDE59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4D426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lastRenderedPageBreak/>
              <w:t>rs68857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F8C3B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4379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79A8C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81057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4C13C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8573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9FE2C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460108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CBE78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030119</w:t>
            </w:r>
          </w:p>
        </w:tc>
      </w:tr>
      <w:tr w:rsidR="00FF6476" w:rsidRPr="003B4224" w14:paraId="0455B9D8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24B2C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8913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EC64B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4395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DFF50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81117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C7EAD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8591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88A65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46829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6199C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031051</w:t>
            </w:r>
          </w:p>
        </w:tc>
      </w:tr>
      <w:tr w:rsidR="00FF6476" w:rsidRPr="003B4224" w14:paraId="62AD3650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C756A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9118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55286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5004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FCC7E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81214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8E78E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8602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C143C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47434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513D6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066280</w:t>
            </w:r>
          </w:p>
        </w:tc>
      </w:tr>
      <w:tr w:rsidR="00FF6476" w:rsidRPr="003B4224" w14:paraId="1A708857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09871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9257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91142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5145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BF64A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81257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861D6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86584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221EF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52055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0A552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067763</w:t>
            </w:r>
          </w:p>
        </w:tc>
      </w:tr>
      <w:tr w:rsidR="00FF6476" w:rsidRPr="003B4224" w14:paraId="5DB1D13E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2B31A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9410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1D529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5156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F5A8F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3028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60FF1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8753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265DD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73243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EA9DB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080134</w:t>
            </w:r>
          </w:p>
        </w:tc>
      </w:tr>
      <w:tr w:rsidR="00FF6476" w:rsidRPr="003B4224" w14:paraId="782345DE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B52E3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9596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BA9CA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5192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1917C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3061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B2D87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8855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27CBA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74308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BDF31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085020</w:t>
            </w:r>
          </w:p>
        </w:tc>
      </w:tr>
      <w:tr w:rsidR="00FF6476" w:rsidRPr="003B4224" w14:paraId="4A83F30C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3C3C4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9631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E22A1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5240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769A2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3162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04175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8856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01452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74757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C667A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087740</w:t>
            </w:r>
          </w:p>
        </w:tc>
      </w:tr>
      <w:tr w:rsidR="00FF6476" w:rsidRPr="003B4224" w14:paraId="2CA61964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0FEAB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9669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ACB37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5552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6DCA8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3239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FF5EE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8866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E8B72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760117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C76CC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091046</w:t>
            </w:r>
          </w:p>
        </w:tc>
      </w:tr>
      <w:tr w:rsidR="00FF6476" w:rsidRPr="003B4224" w14:paraId="6CA45F12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28E33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9697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A1F00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5910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81183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3291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8B35F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8886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A16CB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76153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D38BB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108209</w:t>
            </w:r>
          </w:p>
        </w:tc>
      </w:tr>
      <w:tr w:rsidR="00FF6476" w:rsidRPr="003B4224" w14:paraId="59571E85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E0231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9967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AECC0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5925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D6C61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3291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7A697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8995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2D303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76653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A0292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112548</w:t>
            </w:r>
          </w:p>
        </w:tc>
      </w:tr>
      <w:tr w:rsidR="00FF6476" w:rsidRPr="003B4224" w14:paraId="14E3D997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3AC95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9977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4B774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5995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2AF8A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3291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927BD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9044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A6623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77061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11BF4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128722</w:t>
            </w:r>
          </w:p>
        </w:tc>
      </w:tr>
      <w:tr w:rsidR="00FF6476" w:rsidRPr="003B4224" w14:paraId="163219ED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1F44A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0091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9AA45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6062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9FBBB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3379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F0CC4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9322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D951C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77993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23098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139596</w:t>
            </w:r>
          </w:p>
        </w:tc>
      </w:tr>
      <w:tr w:rsidR="00FF6476" w:rsidRPr="003B4224" w14:paraId="7DD30D2A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19597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0205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89DED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6084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36587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3493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ED755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9328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BBAB2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78223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A2C10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141731</w:t>
            </w:r>
          </w:p>
        </w:tc>
      </w:tr>
      <w:tr w:rsidR="00FF6476" w:rsidRPr="003B4224" w14:paraId="6F707B04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AD013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0238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155A1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6116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2E623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3682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7B092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9765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1C403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787517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D9612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145807</w:t>
            </w:r>
          </w:p>
        </w:tc>
      </w:tr>
      <w:tr w:rsidR="00FF6476" w:rsidRPr="003B4224" w14:paraId="58F8476B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2C399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0433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AA60D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6307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523C7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3724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E7C1E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0086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06BF1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81877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DDBF1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154027</w:t>
            </w:r>
          </w:p>
        </w:tc>
      </w:tr>
      <w:tr w:rsidR="00FF6476" w:rsidRPr="003B4224" w14:paraId="67987002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D8B5F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0454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C9229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694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3FCEB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3921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EB467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0251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FAE4D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82313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2B2E3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159091</w:t>
            </w:r>
          </w:p>
        </w:tc>
      </w:tr>
      <w:tr w:rsidR="00FF6476" w:rsidRPr="003B4224" w14:paraId="735329E7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0DE4E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0482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1251A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6946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D312D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4010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868B2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0484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95818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82699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98006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160085</w:t>
            </w:r>
          </w:p>
        </w:tc>
      </w:tr>
      <w:tr w:rsidR="00FF6476" w:rsidRPr="003B4224" w14:paraId="5BC024D6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7B8A9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0907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81811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7108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41A02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4314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A9C15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0506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6C451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83096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A4222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168245</w:t>
            </w:r>
          </w:p>
        </w:tc>
      </w:tr>
      <w:tr w:rsidR="00FF6476" w:rsidRPr="003B4224" w14:paraId="207152BC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5215A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1036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16C2A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7197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363FA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4493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35ED3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0571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D9821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84299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60678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187142</w:t>
            </w:r>
          </w:p>
        </w:tc>
      </w:tr>
      <w:tr w:rsidR="00FF6476" w:rsidRPr="003B4224" w14:paraId="73F0368E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7FA6D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1188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30C7A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7348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67E59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4566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E0048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0599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1BC3F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85041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3957F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191156</w:t>
            </w:r>
          </w:p>
        </w:tc>
      </w:tr>
      <w:tr w:rsidR="00FF6476" w:rsidRPr="003B4224" w14:paraId="34534909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69DCA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1268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4297E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7536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CA83A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4721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2AB9B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06204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22DBC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85051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56FDC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191548</w:t>
            </w:r>
          </w:p>
        </w:tc>
      </w:tr>
      <w:tr w:rsidR="00FF6476" w:rsidRPr="003B4224" w14:paraId="2F026A4E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25B48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1292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8AE20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7632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0EEC4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4795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8A6A2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0652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1753A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85896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F00BD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195417</w:t>
            </w:r>
          </w:p>
        </w:tc>
      </w:tr>
      <w:tr w:rsidR="00FF6476" w:rsidRPr="003B4224" w14:paraId="4A42BA04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B5053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1320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95980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7655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F6DD6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4869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977D9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0696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BB1D1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86081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58F88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195419</w:t>
            </w:r>
          </w:p>
        </w:tc>
      </w:tr>
      <w:tr w:rsidR="00FF6476" w:rsidRPr="003B4224" w14:paraId="526E16D4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E7120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1340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AB89E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7990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D7652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5267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51308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0778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BFD2A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86485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015D8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197813</w:t>
            </w:r>
          </w:p>
        </w:tc>
      </w:tr>
      <w:tr w:rsidR="00FF6476" w:rsidRPr="003B4224" w14:paraId="1D2DFAD6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6E967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lastRenderedPageBreak/>
              <w:t>rs71377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8FFA3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8457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7F3B1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5322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0BC2A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0780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3703A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87361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9304D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210029</w:t>
            </w:r>
          </w:p>
        </w:tc>
      </w:tr>
      <w:tr w:rsidR="00FF6476" w:rsidRPr="003B4224" w14:paraId="559CE1B8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FC9CD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1446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19A75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8610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34A5A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5492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C36EE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08778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826F8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887914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FE7A0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222084</w:t>
            </w:r>
          </w:p>
        </w:tc>
      </w:tr>
      <w:tr w:rsidR="00FF6476" w:rsidRPr="003B4224" w14:paraId="26E0108D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8C351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1571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DCDC9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8697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0759C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5493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0D229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1071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F4737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88955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FD6A3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222386</w:t>
            </w:r>
          </w:p>
        </w:tc>
      </w:tr>
      <w:tr w:rsidR="00FF6476" w:rsidRPr="003B4224" w14:paraId="4347F607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E7CBE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1786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85950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9122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B4595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95635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D3050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1497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7431B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90639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A3E2F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229457</w:t>
            </w:r>
          </w:p>
        </w:tc>
      </w:tr>
      <w:tr w:rsidR="00FF6476" w:rsidRPr="003B4224" w14:paraId="2A7B899A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B6369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2317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594D1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7015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EE7BF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4055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157C4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1073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4DA4A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42847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B38ED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5199222</w:t>
            </w:r>
          </w:p>
        </w:tc>
      </w:tr>
      <w:tr w:rsidR="00FF6476" w:rsidRPr="003B4224" w14:paraId="7A1C1066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5A94F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2379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118E2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7116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87B13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4080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A610D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1127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E04EF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454517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41105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5213536</w:t>
            </w:r>
          </w:p>
        </w:tc>
      </w:tr>
      <w:tr w:rsidR="00FF6476" w:rsidRPr="003B4224" w14:paraId="4039C0E6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AE078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2379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62897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7165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3FD35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4349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9BDD9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1227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91B98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477177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878D0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5261357</w:t>
            </w:r>
          </w:p>
        </w:tc>
      </w:tr>
      <w:tr w:rsidR="00FF6476" w:rsidRPr="003B4224" w14:paraId="29B164AA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AA075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2379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E8F2B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7258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B358D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4547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63966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1395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8DE20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51632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24327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5287509</w:t>
            </w:r>
          </w:p>
        </w:tc>
      </w:tr>
      <w:tr w:rsidR="00FF6476" w:rsidRPr="003B4224" w14:paraId="05CE45D5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6F884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2379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CBE04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7301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6932B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4740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CB14E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1492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EDE93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60876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19A4A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5410524</w:t>
            </w:r>
          </w:p>
        </w:tc>
      </w:tr>
      <w:tr w:rsidR="00FF6476" w:rsidRPr="003B4224" w14:paraId="71AE06F9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59A17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2379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944F0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7400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A9E3D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4866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959BF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1794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8C76A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638167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B068B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5450617</w:t>
            </w:r>
          </w:p>
        </w:tc>
      </w:tr>
      <w:tr w:rsidR="00FF6476" w:rsidRPr="003B4224" w14:paraId="60E8DF8F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4E7E2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2488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49CBF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7463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22DF5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5062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DE8B7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1929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99D22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64312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205EF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5479618</w:t>
            </w:r>
          </w:p>
        </w:tc>
      </w:tr>
      <w:tr w:rsidR="00FF6476" w:rsidRPr="003B4224" w14:paraId="6CD9BC9D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D54E0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2497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1E937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7491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0D30C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5119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14FA4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2051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D1D07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85734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37C6F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5504735</w:t>
            </w:r>
          </w:p>
        </w:tc>
      </w:tr>
      <w:tr w:rsidR="00FF6476" w:rsidRPr="003B4224" w14:paraId="688E0E47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25B1A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4428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1DD6D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7604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C801B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5154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F5F2B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2097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6D234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88098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EF61F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5529250</w:t>
            </w:r>
          </w:p>
        </w:tc>
      </w:tr>
      <w:tr w:rsidR="00FF6476" w:rsidRPr="003B4224" w14:paraId="5CC0A1FE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C6B9E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4656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D75D7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7706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286F3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5155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3EC56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2385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26E98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836259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D9272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5590893</w:t>
            </w:r>
          </w:p>
        </w:tc>
      </w:tr>
      <w:tr w:rsidR="00FF6476" w:rsidRPr="003B4224" w14:paraId="55DEA347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13736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4661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3F000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7716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EFC1B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5218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E7486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2400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D220E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8377357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44939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5696236</w:t>
            </w:r>
          </w:p>
        </w:tc>
      </w:tr>
      <w:tr w:rsidR="00FF6476" w:rsidRPr="003B4224" w14:paraId="49DCF210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2AC71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5377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239CB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7898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3FBB2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5743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FC64A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2533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ADE9B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840835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EC71F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5783704</w:t>
            </w:r>
          </w:p>
        </w:tc>
      </w:tr>
      <w:tr w:rsidR="00FF6476" w:rsidRPr="003B4224" w14:paraId="129205B2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3F27C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5422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E5E09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8533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E534B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5797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24AEC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2903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5278D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847084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F19FF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5796750</w:t>
            </w:r>
          </w:p>
        </w:tc>
      </w:tr>
      <w:tr w:rsidR="00FF6476" w:rsidRPr="003B4224" w14:paraId="3E3F7F88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F13E0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5569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E56D8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8763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A6DB5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5836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39344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3332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967C6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849800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30412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5981664</w:t>
            </w:r>
          </w:p>
        </w:tc>
      </w:tr>
      <w:tr w:rsidR="00FF6476" w:rsidRPr="003B4224" w14:paraId="3C0ADE7F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0C578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5640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85B43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9019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5ED52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5960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25189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3592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2CE1E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849908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E3F3B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6006409</w:t>
            </w:r>
          </w:p>
        </w:tc>
      </w:tr>
      <w:tr w:rsidR="00FF6476" w:rsidRPr="003B4224" w14:paraId="73E0D419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068E8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5713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95683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9091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CCDEA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6051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86752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4031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4818E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855849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F02C5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6010659</w:t>
            </w:r>
          </w:p>
        </w:tc>
      </w:tr>
      <w:tr w:rsidR="00FF6476" w:rsidRPr="003B4224" w14:paraId="29F6C962" w14:textId="77777777" w:rsidTr="00662098">
        <w:trPr>
          <w:trHeight w:val="284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A92CC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57944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2798F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923667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254C2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60662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E71BA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407401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1CCB4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8558845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B04FE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6022378</w:t>
            </w:r>
          </w:p>
        </w:tc>
      </w:tr>
      <w:tr w:rsidR="00FF6476" w:rsidRPr="003B4224" w14:paraId="7B363A44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98745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5851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B503B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9302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5CDEC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6276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DC04F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4204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B81F5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8578714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967C9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6047283</w:t>
            </w:r>
          </w:p>
        </w:tc>
      </w:tr>
      <w:tr w:rsidR="00FF6476" w:rsidRPr="003B4224" w14:paraId="49DF37CC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66305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5921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58B01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9329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68A80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6280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0281E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68231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3DB29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859034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FA000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6083386</w:t>
            </w:r>
          </w:p>
        </w:tc>
      </w:tr>
      <w:tr w:rsidR="00FF6476" w:rsidRPr="003B4224" w14:paraId="37BA729D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6C7C9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6018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F5049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9380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BD531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6380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28A0F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68339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B341B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861149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ED3FE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1457144</w:t>
            </w:r>
          </w:p>
        </w:tc>
      </w:tr>
      <w:tr w:rsidR="00FF6476" w:rsidRPr="003B4224" w14:paraId="33DA691D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CBD31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lastRenderedPageBreak/>
              <w:t>rs116070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6EF6D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9414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FFB6B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6521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11A84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68492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719A2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862143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34061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1475048</w:t>
            </w:r>
          </w:p>
        </w:tc>
      </w:tr>
      <w:tr w:rsidR="00FF6476" w:rsidRPr="003B4224" w14:paraId="479B9F0A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FF3F5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6156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2D190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9536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27405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6684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DC5F6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685139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4436A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863397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F073E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45474499</w:t>
            </w:r>
          </w:p>
        </w:tc>
      </w:tr>
      <w:tr w:rsidR="00FF6476" w:rsidRPr="003B4224" w14:paraId="5AB92FA8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3123F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6218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3D92B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9775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3199F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6942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EBA63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68704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555D6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866780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EC4FA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5641580</w:t>
            </w:r>
          </w:p>
        </w:tc>
      </w:tr>
      <w:tr w:rsidR="00FF6476" w:rsidRPr="003B4224" w14:paraId="5F3518D1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66266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6235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DB5C1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9914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6893B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7039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F746D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694804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64A56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8669318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2951D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5684003</w:t>
            </w:r>
          </w:p>
        </w:tc>
      </w:tr>
      <w:tr w:rsidR="00FF6476" w:rsidRPr="003B4224" w14:paraId="420A9711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05EBD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6264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3619E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0343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8CC1F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7050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F9A45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69980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21F99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867507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6FFB5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5701159</w:t>
            </w:r>
          </w:p>
        </w:tc>
      </w:tr>
      <w:tr w:rsidR="00FF6476" w:rsidRPr="003B4224" w14:paraId="50EB38CE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524C4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6273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4434B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0429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A7989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7317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969F1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00486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62304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396635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E449A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5732192</w:t>
            </w:r>
          </w:p>
        </w:tc>
      </w:tr>
      <w:tr w:rsidR="00FF6476" w:rsidRPr="003B4224" w14:paraId="13D675DA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EF113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6289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73B91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0502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900F4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7447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A7F17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0306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E80D3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399623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4F074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5747751</w:t>
            </w:r>
          </w:p>
        </w:tc>
      </w:tr>
      <w:tr w:rsidR="00FF6476" w:rsidRPr="003B4224" w14:paraId="34499C56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73DDE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6298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139E4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0527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AB398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7979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CB751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03518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57ED4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4022638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36117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5750340</w:t>
            </w:r>
          </w:p>
        </w:tc>
      </w:tr>
      <w:tr w:rsidR="00FF6476" w:rsidRPr="003B4224" w14:paraId="69F31190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FF645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6308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BA047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0528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49804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7994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C9F43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05966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AB8B9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4072724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17325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5780018</w:t>
            </w:r>
          </w:p>
        </w:tc>
      </w:tr>
      <w:tr w:rsidR="00FF6476" w:rsidRPr="003B4224" w14:paraId="03F4502F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F5B8F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6319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C6055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0786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C8C9F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8072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F96C0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0745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B37F8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4130368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3100B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5829085</w:t>
            </w:r>
          </w:p>
        </w:tc>
      </w:tr>
      <w:tr w:rsidR="00FF6476" w:rsidRPr="003B4224" w14:paraId="789C4BBC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B4D24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6321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F4826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1181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3C811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8846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32167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0745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95BB4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4161718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3DCAD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5891215</w:t>
            </w:r>
          </w:p>
        </w:tc>
      </w:tr>
      <w:tr w:rsidR="00FF6476" w:rsidRPr="003B4224" w14:paraId="739E46AE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12682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6324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31852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1296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CD970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9069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280FC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0746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F156F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4163044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A3667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5935819</w:t>
            </w:r>
          </w:p>
        </w:tc>
      </w:tr>
      <w:tr w:rsidR="00FF6476" w:rsidRPr="003B4224" w14:paraId="77A1EB14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0A798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6340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E5BEE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1422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D9BC5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9211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1A812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0801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D9E6F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432497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7EB99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6013986</w:t>
            </w:r>
          </w:p>
        </w:tc>
      </w:tr>
      <w:tr w:rsidR="00FF6476" w:rsidRPr="003B4224" w14:paraId="1C4F11D9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C464C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6346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5A687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1464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66EFC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9388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098ED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09718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BAB1D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441314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46559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6118860</w:t>
            </w:r>
          </w:p>
        </w:tc>
      </w:tr>
      <w:tr w:rsidR="00FF6476" w:rsidRPr="003B4224" w14:paraId="02D10947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6C72F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6348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8281D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1533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BBB30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9408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CEF31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1151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51CA3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443071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C7BE0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6233017</w:t>
            </w:r>
          </w:p>
        </w:tc>
      </w:tr>
      <w:tr w:rsidR="00FF6476" w:rsidRPr="003B4224" w14:paraId="7C64B3CC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5DA54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6398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99C53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1728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2FE9E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9413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2E419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1151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9696B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451743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21D7E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6236159</w:t>
            </w:r>
          </w:p>
        </w:tc>
      </w:tr>
      <w:tr w:rsidR="00FF6476" w:rsidRPr="003B4224" w14:paraId="40184999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52951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6426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2F6B0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1844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2AB2A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9464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1598B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1193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8FE80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457030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C614C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6249585</w:t>
            </w:r>
          </w:p>
        </w:tc>
      </w:tr>
      <w:tr w:rsidR="00FF6476" w:rsidRPr="003B4224" w14:paraId="177EF4BE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CC3FA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6432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B3F2E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1952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79F84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9581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35D75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2244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92020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4584627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6400C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6345595</w:t>
            </w:r>
          </w:p>
        </w:tc>
      </w:tr>
      <w:tr w:rsidR="00FF6476" w:rsidRPr="003B4224" w14:paraId="42A9FF34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7FC8B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6462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43ABF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2164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29EC0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9832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51216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2484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7AA01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459151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5B827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6352451</w:t>
            </w:r>
          </w:p>
        </w:tc>
      </w:tr>
      <w:tr w:rsidR="00FF6476" w:rsidRPr="003B4224" w14:paraId="4008FC2F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B0492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6650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F3402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2168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F0C99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9909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73AE1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2497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EB176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470521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ECA88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6844452</w:t>
            </w:r>
          </w:p>
        </w:tc>
      </w:tr>
      <w:tr w:rsidR="00FF6476" w:rsidRPr="003B4224" w14:paraId="21C3892D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BF6E1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6814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EE579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3257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A33EC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0012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AB587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28729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6DABB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478301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61674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7327054</w:t>
            </w:r>
          </w:p>
        </w:tc>
      </w:tr>
      <w:tr w:rsidR="00FF6476" w:rsidRPr="003B4224" w14:paraId="3FA8BB1C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72454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6896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D8D55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3609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7E347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0025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AE9D0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3210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CA13F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486535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6DCEF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7786342</w:t>
            </w:r>
          </w:p>
        </w:tc>
      </w:tr>
      <w:tr w:rsidR="00FF6476" w:rsidRPr="003B4224" w14:paraId="5051B165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1EE6A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6909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8296F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3625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E556F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0143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46438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3390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989CC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487247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C3744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7927100</w:t>
            </w:r>
          </w:p>
        </w:tc>
      </w:tr>
      <w:tr w:rsidR="00FF6476" w:rsidRPr="003B4224" w14:paraId="69123992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0F607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6946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F4508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3639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C1433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0421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3BC94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3675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A67DC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494109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34A10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9333122</w:t>
            </w:r>
          </w:p>
        </w:tc>
      </w:tr>
      <w:tr w:rsidR="00FF6476" w:rsidRPr="003B4224" w14:paraId="72937EB8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37806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lastRenderedPageBreak/>
              <w:t>rs117010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471FD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3740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9CEB7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0827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014FA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3960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5A82D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34983854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59D6D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9986178</w:t>
            </w:r>
          </w:p>
        </w:tc>
      </w:tr>
      <w:tr w:rsidR="00FF6476" w:rsidRPr="003B4224" w14:paraId="52A8376D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7154C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01484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CE1A8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21581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DD7F4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26599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68511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30067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FA81D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590590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54FE3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9211524</w:t>
            </w:r>
          </w:p>
        </w:tc>
      </w:tr>
      <w:tr w:rsidR="00FF6476" w:rsidRPr="003B4224" w14:paraId="6D33B6C2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632F1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01916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12145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21671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A3340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26839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0FFC5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30067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512D0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596140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38B2E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9409628</w:t>
            </w:r>
          </w:p>
        </w:tc>
      </w:tr>
      <w:tr w:rsidR="00FF6476" w:rsidRPr="003B4224" w14:paraId="6F4D2B8F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F719E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01990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A97C4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21695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115CA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26880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1D2B1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30067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0C08A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616469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B5821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9523138</w:t>
            </w:r>
          </w:p>
        </w:tc>
      </w:tr>
      <w:tr w:rsidR="00FF6476" w:rsidRPr="003B4224" w14:paraId="5D3C7D81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8D006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02552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55B8E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22293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A33A0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27042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F5FCA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30333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EA88E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6217164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92F7E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9598313</w:t>
            </w:r>
          </w:p>
        </w:tc>
      </w:tr>
      <w:tr w:rsidR="00FF6476" w:rsidRPr="003B4224" w14:paraId="1DC1E713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A7A6F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07610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BE0BA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22709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D2EF0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27191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297B3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30467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6907B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632650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5987F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9917357</w:t>
            </w:r>
          </w:p>
        </w:tc>
      </w:tr>
      <w:tr w:rsidR="00FF6476" w:rsidRPr="003B4224" w14:paraId="6A7B6CF1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CA7D6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10403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388B9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22785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4EFC4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27611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3168B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30499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8B196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6452347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5A9E6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9960663</w:t>
            </w:r>
          </w:p>
        </w:tc>
      </w:tr>
      <w:tr w:rsidR="00FF6476" w:rsidRPr="003B4224" w14:paraId="6D239F54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0F5B4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12722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2C903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23736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A4C83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27652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A2086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30807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2A0FA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6627118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A702C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80202922</w:t>
            </w:r>
          </w:p>
        </w:tc>
      </w:tr>
      <w:tr w:rsidR="00FF6476" w:rsidRPr="003B4224" w14:paraId="094D7E79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A45B7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14487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54D6B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23803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BD199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27959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8AC4A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30999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A68FE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671927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EAB5C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80346118</w:t>
            </w:r>
          </w:p>
        </w:tc>
      </w:tr>
      <w:tr w:rsidR="00FF6476" w:rsidRPr="003B4224" w14:paraId="5BE39E0B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F9AB3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16532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2B47B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24913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6AD10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27993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E1F76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31058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DDCA1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678502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9DD43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1245230</w:t>
            </w:r>
          </w:p>
        </w:tc>
      </w:tr>
      <w:tr w:rsidR="00FF6476" w:rsidRPr="003B4224" w14:paraId="1C934010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32F83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17359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6854B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25033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87571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28128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25AA7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31584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0929C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6987554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95EC3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1777102</w:t>
            </w:r>
          </w:p>
        </w:tc>
      </w:tr>
      <w:tr w:rsidR="00FF6476" w:rsidRPr="003B4224" w14:paraId="26B40F17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0D6FF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17609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8E365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25238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C89ED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28163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82B77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31613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C5E2E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727909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9F275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1959824</w:t>
            </w:r>
          </w:p>
        </w:tc>
      </w:tr>
      <w:tr w:rsidR="00FF6476" w:rsidRPr="003B4224" w14:paraId="209180D3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B3B5D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17670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53630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25245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09E0C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28344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01DE3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31711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B75B6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741349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3A02F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2184198</w:t>
            </w:r>
          </w:p>
        </w:tc>
      </w:tr>
      <w:tr w:rsidR="00FF6476" w:rsidRPr="003B4224" w14:paraId="11307002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07DB2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18868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6DFE2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25261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BB88A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28422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76B69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31872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4716E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757397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47165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2260610</w:t>
            </w:r>
          </w:p>
        </w:tc>
      </w:tr>
      <w:tr w:rsidR="00FF6476" w:rsidRPr="003B4224" w14:paraId="68D02C2D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45A7E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18923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467AE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34185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E65FD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28445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F7861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37276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E0B33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769299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47428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2280096</w:t>
            </w:r>
          </w:p>
        </w:tc>
      </w:tr>
      <w:tr w:rsidR="00FF6476" w:rsidRPr="003B4224" w14:paraId="6F8A40E0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3BB33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19123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56D19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67749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B2954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28478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16547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38024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B3E4A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804927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5798B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2557609</w:t>
            </w:r>
          </w:p>
        </w:tc>
      </w:tr>
      <w:tr w:rsidR="00FF6476" w:rsidRPr="003B4224" w14:paraId="2ADE7901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E7CB8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19261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77171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68875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BC9CA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28478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D366D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41812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1D700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815162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602E5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3134141</w:t>
            </w:r>
          </w:p>
        </w:tc>
      </w:tr>
      <w:tr w:rsidR="00FF6476" w:rsidRPr="003B4224" w14:paraId="1509760E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D4D41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20047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D916B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69909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49A30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28512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002BF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47747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A4910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837822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5DA18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3866309</w:t>
            </w:r>
          </w:p>
        </w:tc>
      </w:tr>
      <w:tr w:rsidR="00FF6476" w:rsidRPr="003B4224" w14:paraId="4DE02A3B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02C6A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20110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8C177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73307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6DE4F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28760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F48C7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53050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BCF9A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847431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C19E3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4275780</w:t>
            </w:r>
          </w:p>
        </w:tc>
      </w:tr>
      <w:tr w:rsidR="00FF6476" w:rsidRPr="003B4224" w14:paraId="6BFE95B1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C0E96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20126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C6272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77206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D9A34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29145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59513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53894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8D082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8648104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7E152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4503346</w:t>
            </w:r>
          </w:p>
        </w:tc>
      </w:tr>
      <w:tr w:rsidR="00FF6476" w:rsidRPr="003B4224" w14:paraId="78E9C821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C1924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20531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16562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79767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F33F1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29309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C89FB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55071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A4E09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899848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48CCE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5172170</w:t>
            </w:r>
          </w:p>
        </w:tc>
      </w:tr>
      <w:tr w:rsidR="00FF6476" w:rsidRPr="003B4224" w14:paraId="6D5580AC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AF90E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20803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56AB9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15439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015FC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30067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C4174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56666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BEE63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9089478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92FF3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5231027</w:t>
            </w:r>
          </w:p>
        </w:tc>
      </w:tr>
      <w:tr w:rsidR="00FF6476" w:rsidRPr="003B4224" w14:paraId="5AE7A81E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36405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621044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4E4AC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26132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96941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30067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BC4F9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59026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45F26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79146658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721DA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5245297</w:t>
            </w:r>
          </w:p>
        </w:tc>
      </w:tr>
      <w:tr w:rsidR="00FF6476" w:rsidRPr="003B4224" w14:paraId="649E1110" w14:textId="77777777" w:rsidTr="00662098">
        <w:trPr>
          <w:trHeight w:val="284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725B2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5795127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1F04A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9184666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01C08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4244919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43B05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47696085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CFF2E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90194639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A5B1A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51011992</w:t>
            </w:r>
          </w:p>
        </w:tc>
      </w:tr>
      <w:tr w:rsidR="00FF6476" w:rsidRPr="003B4224" w14:paraId="27D67689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017D2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lastRenderedPageBreak/>
              <w:t>rs1170069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2A77E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92362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4626F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428928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50BF7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501948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CE493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9178428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DBAF08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68998724</w:t>
            </w:r>
          </w:p>
        </w:tc>
      </w:tr>
      <w:tr w:rsidR="00FF6476" w:rsidRPr="003B4224" w14:paraId="0CA9CC60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8E3B3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72066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817CFA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93548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A442CF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431128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A3DDB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502669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7C5E4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0030327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39FCF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69158324</w:t>
            </w:r>
          </w:p>
        </w:tc>
      </w:tr>
      <w:tr w:rsidR="00FF6476" w:rsidRPr="003B4224" w14:paraId="05A05C1F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122709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72331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706BE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93858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E8120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431181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0938E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508161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D8573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0033750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96073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000514384</w:t>
            </w:r>
          </w:p>
        </w:tc>
      </w:tr>
      <w:tr w:rsidR="00FF6476" w:rsidRPr="003B4224" w14:paraId="49488C26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FAC42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75396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43595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97031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C83F4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431671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30F97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510542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DFF0B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20099918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21D72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165104995</w:t>
            </w:r>
          </w:p>
        </w:tc>
      </w:tr>
      <w:tr w:rsidR="00FF6476" w:rsidRPr="003B4224" w14:paraId="514BC368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356D7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82856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B62C8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412169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D701E5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440731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7099A4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511687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C2EE3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2865018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387776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29536170</w:t>
            </w:r>
          </w:p>
        </w:tc>
      </w:tr>
      <w:tr w:rsidR="00FF6476" w:rsidRPr="003B4224" w14:paraId="11CD6290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9448F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86431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BF2F6C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417676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8B355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472129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898AF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876801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A603F3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2890864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F2344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299013576</w:t>
            </w:r>
          </w:p>
        </w:tc>
      </w:tr>
      <w:tr w:rsidR="00FF6476" w:rsidRPr="003B4224" w14:paraId="0DCC6705" w14:textId="77777777" w:rsidTr="00662098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4AFA11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388776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682A27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419792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25FB0E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472166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1CF63D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892675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1F7E2B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547122124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3802B2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441067441</w:t>
            </w:r>
          </w:p>
        </w:tc>
      </w:tr>
      <w:tr w:rsidR="00FF6476" w:rsidRPr="003B4224" w14:paraId="2CA5C921" w14:textId="77777777" w:rsidTr="00323889">
        <w:trPr>
          <w:trHeight w:val="284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98E40F" w14:textId="3B824A3E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5720AF7" w14:textId="5D2A516A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31B4E6C" w14:textId="3D68163F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99C2A8C" w14:textId="5BBB5992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719283D" w14:textId="15684212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295B70" w14:textId="77777777" w:rsidR="00FF6476" w:rsidRPr="003B4224" w:rsidRDefault="00FF6476" w:rsidP="003B422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s1772315630</w:t>
            </w:r>
          </w:p>
        </w:tc>
      </w:tr>
    </w:tbl>
    <w:p w14:paraId="7109860B" w14:textId="78008FA2" w:rsidR="00323889" w:rsidRPr="003B4224" w:rsidRDefault="00323889" w:rsidP="003B42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23889" w:rsidRPr="003B4224">
      <w:footerReference w:type="default" r:id="rId9"/>
      <w:headerReference w:type="firs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FCBB21" w14:textId="77777777" w:rsidR="00F44946" w:rsidRPr="00E45C13" w:rsidRDefault="00F44946">
      <w:pPr>
        <w:spacing w:after="0" w:line="240" w:lineRule="auto"/>
      </w:pPr>
      <w:r w:rsidRPr="00E45C13">
        <w:separator/>
      </w:r>
    </w:p>
  </w:endnote>
  <w:endnote w:type="continuationSeparator" w:id="0">
    <w:p w14:paraId="0E5F0DFF" w14:textId="77777777" w:rsidR="00F44946" w:rsidRPr="00E45C13" w:rsidRDefault="00F44946">
      <w:pPr>
        <w:spacing w:after="0" w:line="240" w:lineRule="auto"/>
      </w:pPr>
      <w:r w:rsidRPr="00E45C1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Neue LightCon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F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/>
      </w:rPr>
      <w:id w:val="477883192"/>
      <w:docPartObj>
        <w:docPartGallery w:val="Page Numbers (Bottom of Page)"/>
        <w:docPartUnique/>
      </w:docPartObj>
    </w:sdtPr>
    <w:sdtContent>
      <w:p w14:paraId="23BD0903" w14:textId="3005D32A" w:rsidR="0022322D" w:rsidRPr="0022322D" w:rsidRDefault="0022322D" w:rsidP="0022322D">
        <w:pPr>
          <w:pStyle w:val="Rodap"/>
          <w:jc w:val="right"/>
          <w:rPr>
            <w:rFonts w:ascii="Times New Roman" w:hAnsi="Times New Roman"/>
          </w:rPr>
        </w:pPr>
        <w:r w:rsidRPr="0022322D">
          <w:rPr>
            <w:rFonts w:ascii="Times New Roman" w:hAnsi="Times New Roman"/>
          </w:rPr>
          <w:fldChar w:fldCharType="begin"/>
        </w:r>
        <w:r w:rsidRPr="0022322D">
          <w:rPr>
            <w:rFonts w:ascii="Times New Roman" w:hAnsi="Times New Roman"/>
          </w:rPr>
          <w:instrText>PAGE   \* MERGEFORMAT</w:instrText>
        </w:r>
        <w:r w:rsidRPr="0022322D">
          <w:rPr>
            <w:rFonts w:ascii="Times New Roman" w:hAnsi="Times New Roman"/>
          </w:rPr>
          <w:fldChar w:fldCharType="separate"/>
        </w:r>
        <w:r w:rsidRPr="0022322D">
          <w:rPr>
            <w:rFonts w:ascii="Times New Roman" w:hAnsi="Times New Roman"/>
            <w:lang w:val="pt-BR"/>
          </w:rPr>
          <w:t>2</w:t>
        </w:r>
        <w:r w:rsidRPr="0022322D">
          <w:rPr>
            <w:rFonts w:ascii="Times New Roman" w:hAnsi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19B48B" w14:textId="77777777" w:rsidR="00F44946" w:rsidRPr="00E45C13" w:rsidRDefault="00F44946">
      <w:pPr>
        <w:spacing w:after="0" w:line="240" w:lineRule="auto"/>
      </w:pPr>
      <w:r w:rsidRPr="00E45C13">
        <w:separator/>
      </w:r>
    </w:p>
  </w:footnote>
  <w:footnote w:type="continuationSeparator" w:id="0">
    <w:p w14:paraId="6A72DC74" w14:textId="77777777" w:rsidR="00F44946" w:rsidRPr="00E45C13" w:rsidRDefault="00F44946">
      <w:pPr>
        <w:spacing w:after="0" w:line="240" w:lineRule="auto"/>
      </w:pPr>
      <w:r w:rsidRPr="00E45C13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44667842"/>
      <w:docPartObj>
        <w:docPartGallery w:val="Page Numbers (Top of Page)"/>
        <w:docPartUnique/>
      </w:docPartObj>
    </w:sdtPr>
    <w:sdtEndPr>
      <w:rPr>
        <w:sz w:val="20"/>
        <w:szCs w:val="20"/>
      </w:rPr>
    </w:sdtEndPr>
    <w:sdtContent>
      <w:p w14:paraId="64CD416D" w14:textId="1ECC2820" w:rsidR="00FA4663" w:rsidRPr="00E45C13" w:rsidRDefault="00FA4663">
        <w:pPr>
          <w:pStyle w:val="Cabealho"/>
          <w:jc w:val="right"/>
          <w:rPr>
            <w:sz w:val="20"/>
            <w:szCs w:val="20"/>
          </w:rPr>
        </w:pPr>
        <w:r w:rsidRPr="00E45C13">
          <w:rPr>
            <w:sz w:val="20"/>
            <w:szCs w:val="20"/>
          </w:rPr>
          <w:fldChar w:fldCharType="begin"/>
        </w:r>
        <w:r w:rsidRPr="00E45C13">
          <w:rPr>
            <w:sz w:val="20"/>
            <w:szCs w:val="20"/>
          </w:rPr>
          <w:instrText>PAGE   \* MERGEFORMAT</w:instrText>
        </w:r>
        <w:r w:rsidRPr="00E45C13">
          <w:rPr>
            <w:sz w:val="20"/>
            <w:szCs w:val="20"/>
          </w:rPr>
          <w:fldChar w:fldCharType="separate"/>
        </w:r>
        <w:r w:rsidRPr="00E45C13">
          <w:rPr>
            <w:sz w:val="20"/>
            <w:szCs w:val="20"/>
          </w:rPr>
          <w:t>2</w:t>
        </w:r>
        <w:r w:rsidRPr="00E45C13">
          <w:rPr>
            <w:sz w:val="20"/>
            <w:szCs w:val="20"/>
          </w:rPr>
          <w:fldChar w:fldCharType="end"/>
        </w:r>
      </w:p>
    </w:sdtContent>
  </w:sdt>
  <w:p w14:paraId="26FAE36D" w14:textId="77777777" w:rsidR="00FA4663" w:rsidRPr="00E45C13" w:rsidRDefault="00FA4663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A0DE8"/>
    <w:multiLevelType w:val="multilevel"/>
    <w:tmpl w:val="7602B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A46D1F"/>
    <w:multiLevelType w:val="multilevel"/>
    <w:tmpl w:val="3B161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2169C0"/>
    <w:multiLevelType w:val="hybridMultilevel"/>
    <w:tmpl w:val="595EFC7A"/>
    <w:lvl w:ilvl="0" w:tplc="0416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3" w15:restartNumberingAfterBreak="0">
    <w:nsid w:val="0E5B5E44"/>
    <w:multiLevelType w:val="multilevel"/>
    <w:tmpl w:val="67EC58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2C95C20"/>
    <w:multiLevelType w:val="multilevel"/>
    <w:tmpl w:val="0B2E6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6B95A3F"/>
    <w:multiLevelType w:val="multilevel"/>
    <w:tmpl w:val="F76C8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2E27E5"/>
    <w:multiLevelType w:val="multilevel"/>
    <w:tmpl w:val="7AB60E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41322C1"/>
    <w:multiLevelType w:val="multilevel"/>
    <w:tmpl w:val="11E83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F573C3"/>
    <w:multiLevelType w:val="multilevel"/>
    <w:tmpl w:val="9E72F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B825680"/>
    <w:multiLevelType w:val="multilevel"/>
    <w:tmpl w:val="62A02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ECB67A1"/>
    <w:multiLevelType w:val="hybridMultilevel"/>
    <w:tmpl w:val="1DB8992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8F5B48"/>
    <w:multiLevelType w:val="multilevel"/>
    <w:tmpl w:val="5B181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8397389"/>
    <w:multiLevelType w:val="multilevel"/>
    <w:tmpl w:val="0D4A477E"/>
    <w:lvl w:ilvl="0">
      <w:start w:val="1"/>
      <w:numFmt w:val="decimal"/>
      <w:pStyle w:val="Ttulo2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Ttulo3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Ttulo4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4F74687E"/>
    <w:multiLevelType w:val="multilevel"/>
    <w:tmpl w:val="FB3856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3F23D99"/>
    <w:multiLevelType w:val="multilevel"/>
    <w:tmpl w:val="CEE23C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4B56E3B"/>
    <w:multiLevelType w:val="multilevel"/>
    <w:tmpl w:val="22D00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6AE1AF1"/>
    <w:multiLevelType w:val="multilevel"/>
    <w:tmpl w:val="8ABE3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9E7296F"/>
    <w:multiLevelType w:val="hybridMultilevel"/>
    <w:tmpl w:val="CE5E78E6"/>
    <w:lvl w:ilvl="0" w:tplc="A420105E">
      <w:start w:val="1"/>
      <w:numFmt w:val="decimal"/>
      <w:lvlText w:val="%1-"/>
      <w:lvlJc w:val="left"/>
      <w:pPr>
        <w:ind w:left="720" w:hanging="360"/>
      </w:pPr>
      <w:rPr>
        <w:b w:val="0"/>
        <w:i w:val="0"/>
        <w:sz w:val="20"/>
        <w:szCs w:val="20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6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6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6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ED976AA"/>
    <w:multiLevelType w:val="multilevel"/>
    <w:tmpl w:val="64E8A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1BD534C"/>
    <w:multiLevelType w:val="multilevel"/>
    <w:tmpl w:val="0476933C"/>
    <w:lvl w:ilvl="0">
      <w:start w:val="2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tulo5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64710CEE"/>
    <w:multiLevelType w:val="hybridMultilevel"/>
    <w:tmpl w:val="F1B08CB6"/>
    <w:lvl w:ilvl="0" w:tplc="0416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6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6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6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6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6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6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FCC39F2"/>
    <w:multiLevelType w:val="multilevel"/>
    <w:tmpl w:val="4B16F4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1BB6FAA"/>
    <w:multiLevelType w:val="multilevel"/>
    <w:tmpl w:val="47A84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6236079"/>
    <w:multiLevelType w:val="multilevel"/>
    <w:tmpl w:val="9D369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79025B8"/>
    <w:multiLevelType w:val="multilevel"/>
    <w:tmpl w:val="90C44E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80119C2"/>
    <w:multiLevelType w:val="multilevel"/>
    <w:tmpl w:val="B04AB3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AC53856"/>
    <w:multiLevelType w:val="multilevel"/>
    <w:tmpl w:val="DCA4FB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D7E134D"/>
    <w:multiLevelType w:val="multilevel"/>
    <w:tmpl w:val="2C169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F164197"/>
    <w:multiLevelType w:val="multilevel"/>
    <w:tmpl w:val="2586E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9194022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785075149">
    <w:abstractNumId w:val="2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812865927">
    <w:abstractNumId w:val="2"/>
  </w:num>
  <w:num w:numId="4" w16cid:durableId="1872300237">
    <w:abstractNumId w:val="10"/>
  </w:num>
  <w:num w:numId="5" w16cid:durableId="1850832026">
    <w:abstractNumId w:val="19"/>
  </w:num>
  <w:num w:numId="6" w16cid:durableId="402989315">
    <w:abstractNumId w:val="3"/>
  </w:num>
  <w:num w:numId="7" w16cid:durableId="1226647556">
    <w:abstractNumId w:val="11"/>
  </w:num>
  <w:num w:numId="8" w16cid:durableId="1771126695">
    <w:abstractNumId w:val="1"/>
  </w:num>
  <w:num w:numId="9" w16cid:durableId="1259751387">
    <w:abstractNumId w:val="14"/>
  </w:num>
  <w:num w:numId="10" w16cid:durableId="872764682">
    <w:abstractNumId w:val="8"/>
  </w:num>
  <w:num w:numId="11" w16cid:durableId="2018921285">
    <w:abstractNumId w:val="24"/>
  </w:num>
  <w:num w:numId="12" w16cid:durableId="581834028">
    <w:abstractNumId w:val="27"/>
  </w:num>
  <w:num w:numId="13" w16cid:durableId="1209610754">
    <w:abstractNumId w:val="5"/>
  </w:num>
  <w:num w:numId="14" w16cid:durableId="238559158">
    <w:abstractNumId w:val="4"/>
  </w:num>
  <w:num w:numId="15" w16cid:durableId="1111172340">
    <w:abstractNumId w:val="0"/>
  </w:num>
  <w:num w:numId="16" w16cid:durableId="1700666457">
    <w:abstractNumId w:val="28"/>
  </w:num>
  <w:num w:numId="17" w16cid:durableId="486478019">
    <w:abstractNumId w:val="22"/>
  </w:num>
  <w:num w:numId="18" w16cid:durableId="891770831">
    <w:abstractNumId w:val="13"/>
  </w:num>
  <w:num w:numId="19" w16cid:durableId="712390650">
    <w:abstractNumId w:val="18"/>
  </w:num>
  <w:num w:numId="20" w16cid:durableId="722560418">
    <w:abstractNumId w:val="25"/>
  </w:num>
  <w:num w:numId="21" w16cid:durableId="758209275">
    <w:abstractNumId w:val="9"/>
  </w:num>
  <w:num w:numId="22" w16cid:durableId="1899391541">
    <w:abstractNumId w:val="6"/>
  </w:num>
  <w:num w:numId="23" w16cid:durableId="487946335">
    <w:abstractNumId w:val="15"/>
  </w:num>
  <w:num w:numId="24" w16cid:durableId="756511926">
    <w:abstractNumId w:val="7"/>
  </w:num>
  <w:num w:numId="25" w16cid:durableId="48651673">
    <w:abstractNumId w:val="16"/>
  </w:num>
  <w:num w:numId="26" w16cid:durableId="1477263716">
    <w:abstractNumId w:val="21"/>
  </w:num>
  <w:num w:numId="27" w16cid:durableId="1526402140">
    <w:abstractNumId w:val="12"/>
  </w:num>
  <w:num w:numId="28" w16cid:durableId="1478107405">
    <w:abstractNumId w:val="23"/>
  </w:num>
  <w:num w:numId="29" w16cid:durableId="1721859439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6E2F"/>
    <w:rsid w:val="00000989"/>
    <w:rsid w:val="00007B0A"/>
    <w:rsid w:val="00007B13"/>
    <w:rsid w:val="000139B2"/>
    <w:rsid w:val="00016868"/>
    <w:rsid w:val="0002097C"/>
    <w:rsid w:val="00022CB5"/>
    <w:rsid w:val="00023A8F"/>
    <w:rsid w:val="00024029"/>
    <w:rsid w:val="000261EF"/>
    <w:rsid w:val="00034B81"/>
    <w:rsid w:val="00035A65"/>
    <w:rsid w:val="00035CE8"/>
    <w:rsid w:val="00041113"/>
    <w:rsid w:val="00042D32"/>
    <w:rsid w:val="00046596"/>
    <w:rsid w:val="000473C0"/>
    <w:rsid w:val="0005190D"/>
    <w:rsid w:val="00052926"/>
    <w:rsid w:val="00057E04"/>
    <w:rsid w:val="00060DC6"/>
    <w:rsid w:val="000667BB"/>
    <w:rsid w:val="00070154"/>
    <w:rsid w:val="000717ED"/>
    <w:rsid w:val="00071883"/>
    <w:rsid w:val="00072EF1"/>
    <w:rsid w:val="00081879"/>
    <w:rsid w:val="000858F8"/>
    <w:rsid w:val="000969AA"/>
    <w:rsid w:val="000A1632"/>
    <w:rsid w:val="000A4E58"/>
    <w:rsid w:val="000A6BA7"/>
    <w:rsid w:val="000C4549"/>
    <w:rsid w:val="000C6516"/>
    <w:rsid w:val="000C70E6"/>
    <w:rsid w:val="000C745F"/>
    <w:rsid w:val="000D2EF7"/>
    <w:rsid w:val="000D50CA"/>
    <w:rsid w:val="000E4676"/>
    <w:rsid w:val="000E5A7E"/>
    <w:rsid w:val="000E6C16"/>
    <w:rsid w:val="000F41AB"/>
    <w:rsid w:val="000F47F1"/>
    <w:rsid w:val="001029A3"/>
    <w:rsid w:val="00103A6B"/>
    <w:rsid w:val="00107703"/>
    <w:rsid w:val="00107CC6"/>
    <w:rsid w:val="00110613"/>
    <w:rsid w:val="00110B24"/>
    <w:rsid w:val="0011623C"/>
    <w:rsid w:val="00121BD9"/>
    <w:rsid w:val="00122C0D"/>
    <w:rsid w:val="00131EFC"/>
    <w:rsid w:val="00133397"/>
    <w:rsid w:val="00136C65"/>
    <w:rsid w:val="00137303"/>
    <w:rsid w:val="0014044D"/>
    <w:rsid w:val="00151D8F"/>
    <w:rsid w:val="0015375A"/>
    <w:rsid w:val="00162413"/>
    <w:rsid w:val="00163D1F"/>
    <w:rsid w:val="00165EC5"/>
    <w:rsid w:val="00166409"/>
    <w:rsid w:val="001708A7"/>
    <w:rsid w:val="00173A3D"/>
    <w:rsid w:val="0018178A"/>
    <w:rsid w:val="001836AF"/>
    <w:rsid w:val="00194FBF"/>
    <w:rsid w:val="00196C9C"/>
    <w:rsid w:val="001A0C2D"/>
    <w:rsid w:val="001A2039"/>
    <w:rsid w:val="001A267A"/>
    <w:rsid w:val="001A3286"/>
    <w:rsid w:val="001B1DC8"/>
    <w:rsid w:val="001B1FA5"/>
    <w:rsid w:val="001C2CED"/>
    <w:rsid w:val="001C38C5"/>
    <w:rsid w:val="001C5045"/>
    <w:rsid w:val="001D3C72"/>
    <w:rsid w:val="001D4A6E"/>
    <w:rsid w:val="001D5706"/>
    <w:rsid w:val="001E5D06"/>
    <w:rsid w:val="001E7F34"/>
    <w:rsid w:val="001F0856"/>
    <w:rsid w:val="001F2759"/>
    <w:rsid w:val="00200304"/>
    <w:rsid w:val="00201775"/>
    <w:rsid w:val="00203BF2"/>
    <w:rsid w:val="00210488"/>
    <w:rsid w:val="002107F2"/>
    <w:rsid w:val="00217E32"/>
    <w:rsid w:val="00220807"/>
    <w:rsid w:val="0022322D"/>
    <w:rsid w:val="00223337"/>
    <w:rsid w:val="002247F7"/>
    <w:rsid w:val="002252D2"/>
    <w:rsid w:val="002267C6"/>
    <w:rsid w:val="002303A9"/>
    <w:rsid w:val="00230BFF"/>
    <w:rsid w:val="002335E3"/>
    <w:rsid w:val="00243C30"/>
    <w:rsid w:val="0024762B"/>
    <w:rsid w:val="002554A6"/>
    <w:rsid w:val="00257872"/>
    <w:rsid w:val="00257B81"/>
    <w:rsid w:val="002618AB"/>
    <w:rsid w:val="0026559C"/>
    <w:rsid w:val="00266615"/>
    <w:rsid w:val="00267670"/>
    <w:rsid w:val="0027789D"/>
    <w:rsid w:val="00281687"/>
    <w:rsid w:val="0028552E"/>
    <w:rsid w:val="00285C39"/>
    <w:rsid w:val="00285D74"/>
    <w:rsid w:val="00287878"/>
    <w:rsid w:val="00287A81"/>
    <w:rsid w:val="00292420"/>
    <w:rsid w:val="0029447D"/>
    <w:rsid w:val="00295BC9"/>
    <w:rsid w:val="00296451"/>
    <w:rsid w:val="0029768E"/>
    <w:rsid w:val="0029773F"/>
    <w:rsid w:val="002A04D5"/>
    <w:rsid w:val="002A739B"/>
    <w:rsid w:val="002B1678"/>
    <w:rsid w:val="002B1AE5"/>
    <w:rsid w:val="002B3418"/>
    <w:rsid w:val="002B6137"/>
    <w:rsid w:val="002B6A1E"/>
    <w:rsid w:val="002C2326"/>
    <w:rsid w:val="002C3695"/>
    <w:rsid w:val="002C66BB"/>
    <w:rsid w:val="002E37BC"/>
    <w:rsid w:val="002E7DA1"/>
    <w:rsid w:val="00301D22"/>
    <w:rsid w:val="00302064"/>
    <w:rsid w:val="003021EA"/>
    <w:rsid w:val="003026FB"/>
    <w:rsid w:val="00304269"/>
    <w:rsid w:val="00304790"/>
    <w:rsid w:val="00304E5B"/>
    <w:rsid w:val="003117A1"/>
    <w:rsid w:val="00316596"/>
    <w:rsid w:val="00316C80"/>
    <w:rsid w:val="003204FD"/>
    <w:rsid w:val="00323889"/>
    <w:rsid w:val="00323AEC"/>
    <w:rsid w:val="00324809"/>
    <w:rsid w:val="0032732B"/>
    <w:rsid w:val="0032758E"/>
    <w:rsid w:val="003468D4"/>
    <w:rsid w:val="00353199"/>
    <w:rsid w:val="00354E04"/>
    <w:rsid w:val="0035616B"/>
    <w:rsid w:val="003566F8"/>
    <w:rsid w:val="00356B9B"/>
    <w:rsid w:val="003629A9"/>
    <w:rsid w:val="00366040"/>
    <w:rsid w:val="00370134"/>
    <w:rsid w:val="003746A9"/>
    <w:rsid w:val="003769F7"/>
    <w:rsid w:val="00381A35"/>
    <w:rsid w:val="003921F5"/>
    <w:rsid w:val="00392A4A"/>
    <w:rsid w:val="003A11DB"/>
    <w:rsid w:val="003A2511"/>
    <w:rsid w:val="003B05C4"/>
    <w:rsid w:val="003B193F"/>
    <w:rsid w:val="003B4224"/>
    <w:rsid w:val="003C3973"/>
    <w:rsid w:val="003C682F"/>
    <w:rsid w:val="003C7B83"/>
    <w:rsid w:val="003D0314"/>
    <w:rsid w:val="003D3739"/>
    <w:rsid w:val="003D4FAE"/>
    <w:rsid w:val="003D6B70"/>
    <w:rsid w:val="003D72BA"/>
    <w:rsid w:val="003D774B"/>
    <w:rsid w:val="003E6E3B"/>
    <w:rsid w:val="003F6819"/>
    <w:rsid w:val="00417530"/>
    <w:rsid w:val="004178D2"/>
    <w:rsid w:val="00420C80"/>
    <w:rsid w:val="00425120"/>
    <w:rsid w:val="00426AB0"/>
    <w:rsid w:val="00426C99"/>
    <w:rsid w:val="004305A4"/>
    <w:rsid w:val="004308C2"/>
    <w:rsid w:val="00441D0B"/>
    <w:rsid w:val="004505EE"/>
    <w:rsid w:val="004543E6"/>
    <w:rsid w:val="00456029"/>
    <w:rsid w:val="00463BC2"/>
    <w:rsid w:val="0046578C"/>
    <w:rsid w:val="00467726"/>
    <w:rsid w:val="00470D8F"/>
    <w:rsid w:val="00474022"/>
    <w:rsid w:val="00480C97"/>
    <w:rsid w:val="0048280A"/>
    <w:rsid w:val="00485720"/>
    <w:rsid w:val="00485966"/>
    <w:rsid w:val="0049063A"/>
    <w:rsid w:val="004923D5"/>
    <w:rsid w:val="004A1DD4"/>
    <w:rsid w:val="004A7C85"/>
    <w:rsid w:val="004B0B4D"/>
    <w:rsid w:val="004B185A"/>
    <w:rsid w:val="004D0476"/>
    <w:rsid w:val="004D3048"/>
    <w:rsid w:val="004D3857"/>
    <w:rsid w:val="004D487F"/>
    <w:rsid w:val="004E63B2"/>
    <w:rsid w:val="004E673B"/>
    <w:rsid w:val="004F075B"/>
    <w:rsid w:val="004F1F08"/>
    <w:rsid w:val="004F2538"/>
    <w:rsid w:val="0050195D"/>
    <w:rsid w:val="00502B6B"/>
    <w:rsid w:val="00504971"/>
    <w:rsid w:val="00507441"/>
    <w:rsid w:val="00515A4B"/>
    <w:rsid w:val="00521880"/>
    <w:rsid w:val="00522A65"/>
    <w:rsid w:val="005230AB"/>
    <w:rsid w:val="005238AA"/>
    <w:rsid w:val="00525600"/>
    <w:rsid w:val="00526E2F"/>
    <w:rsid w:val="00532DE3"/>
    <w:rsid w:val="005341FF"/>
    <w:rsid w:val="00535428"/>
    <w:rsid w:val="005449A4"/>
    <w:rsid w:val="005468CF"/>
    <w:rsid w:val="00547B7E"/>
    <w:rsid w:val="00553810"/>
    <w:rsid w:val="005543BE"/>
    <w:rsid w:val="0055451A"/>
    <w:rsid w:val="00561FFA"/>
    <w:rsid w:val="005646DA"/>
    <w:rsid w:val="00566514"/>
    <w:rsid w:val="00570C72"/>
    <w:rsid w:val="0057124D"/>
    <w:rsid w:val="00576689"/>
    <w:rsid w:val="00583E09"/>
    <w:rsid w:val="005846F6"/>
    <w:rsid w:val="005871BB"/>
    <w:rsid w:val="005907E8"/>
    <w:rsid w:val="00591619"/>
    <w:rsid w:val="005929E4"/>
    <w:rsid w:val="005946A8"/>
    <w:rsid w:val="005A0F13"/>
    <w:rsid w:val="005A36D2"/>
    <w:rsid w:val="005A4755"/>
    <w:rsid w:val="005B7EB9"/>
    <w:rsid w:val="005C3442"/>
    <w:rsid w:val="005D06DA"/>
    <w:rsid w:val="005D4E0E"/>
    <w:rsid w:val="005E37B8"/>
    <w:rsid w:val="005E56CB"/>
    <w:rsid w:val="005E58A9"/>
    <w:rsid w:val="005E7317"/>
    <w:rsid w:val="005F05B7"/>
    <w:rsid w:val="005F615A"/>
    <w:rsid w:val="005F6969"/>
    <w:rsid w:val="00601295"/>
    <w:rsid w:val="00601616"/>
    <w:rsid w:val="00614B6B"/>
    <w:rsid w:val="006174DE"/>
    <w:rsid w:val="00635E15"/>
    <w:rsid w:val="00640709"/>
    <w:rsid w:val="00642350"/>
    <w:rsid w:val="006435B6"/>
    <w:rsid w:val="00657467"/>
    <w:rsid w:val="00662098"/>
    <w:rsid w:val="0066429F"/>
    <w:rsid w:val="00672437"/>
    <w:rsid w:val="00675ECB"/>
    <w:rsid w:val="00686415"/>
    <w:rsid w:val="006966C5"/>
    <w:rsid w:val="00696736"/>
    <w:rsid w:val="006A1C11"/>
    <w:rsid w:val="006A63E5"/>
    <w:rsid w:val="006A6F62"/>
    <w:rsid w:val="006B2430"/>
    <w:rsid w:val="006B7AE1"/>
    <w:rsid w:val="006B7CB3"/>
    <w:rsid w:val="006C104A"/>
    <w:rsid w:val="006C2B40"/>
    <w:rsid w:val="006C31E5"/>
    <w:rsid w:val="006C67AC"/>
    <w:rsid w:val="006D2417"/>
    <w:rsid w:val="006D514A"/>
    <w:rsid w:val="006E057F"/>
    <w:rsid w:val="006E1500"/>
    <w:rsid w:val="006E1D46"/>
    <w:rsid w:val="006E474A"/>
    <w:rsid w:val="006F02F3"/>
    <w:rsid w:val="00700CE7"/>
    <w:rsid w:val="007026AE"/>
    <w:rsid w:val="007064E1"/>
    <w:rsid w:val="00706BEB"/>
    <w:rsid w:val="00711886"/>
    <w:rsid w:val="00713939"/>
    <w:rsid w:val="007149A0"/>
    <w:rsid w:val="00715E0F"/>
    <w:rsid w:val="00716E66"/>
    <w:rsid w:val="007251EE"/>
    <w:rsid w:val="007311E4"/>
    <w:rsid w:val="00734BC8"/>
    <w:rsid w:val="00741BCD"/>
    <w:rsid w:val="0074408F"/>
    <w:rsid w:val="007515F1"/>
    <w:rsid w:val="007631E5"/>
    <w:rsid w:val="00767B4C"/>
    <w:rsid w:val="00780E4C"/>
    <w:rsid w:val="00791A49"/>
    <w:rsid w:val="00791C2C"/>
    <w:rsid w:val="007922D6"/>
    <w:rsid w:val="007A030C"/>
    <w:rsid w:val="007A2DBF"/>
    <w:rsid w:val="007A66CC"/>
    <w:rsid w:val="007B44F9"/>
    <w:rsid w:val="007B4920"/>
    <w:rsid w:val="007B61F9"/>
    <w:rsid w:val="007B68BF"/>
    <w:rsid w:val="007C1EC6"/>
    <w:rsid w:val="007C2AB5"/>
    <w:rsid w:val="007C33B5"/>
    <w:rsid w:val="007D01DF"/>
    <w:rsid w:val="007D18CB"/>
    <w:rsid w:val="007D2D9D"/>
    <w:rsid w:val="007D7913"/>
    <w:rsid w:val="007E04B5"/>
    <w:rsid w:val="007E499B"/>
    <w:rsid w:val="007E5228"/>
    <w:rsid w:val="007F039E"/>
    <w:rsid w:val="007F1831"/>
    <w:rsid w:val="007F21DB"/>
    <w:rsid w:val="007F6286"/>
    <w:rsid w:val="00801577"/>
    <w:rsid w:val="008032ED"/>
    <w:rsid w:val="008110E3"/>
    <w:rsid w:val="00812E6A"/>
    <w:rsid w:val="008153C2"/>
    <w:rsid w:val="00824D7D"/>
    <w:rsid w:val="0083064C"/>
    <w:rsid w:val="00832939"/>
    <w:rsid w:val="00837686"/>
    <w:rsid w:val="008416A8"/>
    <w:rsid w:val="008433CC"/>
    <w:rsid w:val="00844236"/>
    <w:rsid w:val="008474D3"/>
    <w:rsid w:val="00850C25"/>
    <w:rsid w:val="00851993"/>
    <w:rsid w:val="00856681"/>
    <w:rsid w:val="00857175"/>
    <w:rsid w:val="00871B5C"/>
    <w:rsid w:val="008734A5"/>
    <w:rsid w:val="00876153"/>
    <w:rsid w:val="00876B24"/>
    <w:rsid w:val="008801DD"/>
    <w:rsid w:val="0088507E"/>
    <w:rsid w:val="0089141B"/>
    <w:rsid w:val="008935F7"/>
    <w:rsid w:val="00895B39"/>
    <w:rsid w:val="008A4CB0"/>
    <w:rsid w:val="008B0549"/>
    <w:rsid w:val="008B67DD"/>
    <w:rsid w:val="008B73F6"/>
    <w:rsid w:val="008C13F0"/>
    <w:rsid w:val="008C22C4"/>
    <w:rsid w:val="008D5125"/>
    <w:rsid w:val="008D563C"/>
    <w:rsid w:val="008E1063"/>
    <w:rsid w:val="008E1BDE"/>
    <w:rsid w:val="008E50BE"/>
    <w:rsid w:val="008F2031"/>
    <w:rsid w:val="008F521D"/>
    <w:rsid w:val="008F6896"/>
    <w:rsid w:val="008F7F85"/>
    <w:rsid w:val="009012BB"/>
    <w:rsid w:val="00901B19"/>
    <w:rsid w:val="00901D61"/>
    <w:rsid w:val="00903C5D"/>
    <w:rsid w:val="0090533F"/>
    <w:rsid w:val="00906FDE"/>
    <w:rsid w:val="00910311"/>
    <w:rsid w:val="00910A8B"/>
    <w:rsid w:val="00912DBB"/>
    <w:rsid w:val="00920E62"/>
    <w:rsid w:val="00927198"/>
    <w:rsid w:val="00927669"/>
    <w:rsid w:val="00931D98"/>
    <w:rsid w:val="00934AF6"/>
    <w:rsid w:val="0093630C"/>
    <w:rsid w:val="00950471"/>
    <w:rsid w:val="00950FA6"/>
    <w:rsid w:val="009517EF"/>
    <w:rsid w:val="00953B25"/>
    <w:rsid w:val="00954867"/>
    <w:rsid w:val="009561BF"/>
    <w:rsid w:val="00966430"/>
    <w:rsid w:val="0097533E"/>
    <w:rsid w:val="00980FB2"/>
    <w:rsid w:val="009907D4"/>
    <w:rsid w:val="009937A7"/>
    <w:rsid w:val="009958A5"/>
    <w:rsid w:val="009A0DAC"/>
    <w:rsid w:val="009A359D"/>
    <w:rsid w:val="009A4FF2"/>
    <w:rsid w:val="009B57E7"/>
    <w:rsid w:val="009C2B6E"/>
    <w:rsid w:val="009C34C9"/>
    <w:rsid w:val="009C47C4"/>
    <w:rsid w:val="009D28C1"/>
    <w:rsid w:val="009D53D5"/>
    <w:rsid w:val="009D7C3E"/>
    <w:rsid w:val="009E48EA"/>
    <w:rsid w:val="009E5FAB"/>
    <w:rsid w:val="009F000F"/>
    <w:rsid w:val="009F339B"/>
    <w:rsid w:val="009F5A31"/>
    <w:rsid w:val="009F7532"/>
    <w:rsid w:val="00A175FF"/>
    <w:rsid w:val="00A20A96"/>
    <w:rsid w:val="00A22D1D"/>
    <w:rsid w:val="00A238F0"/>
    <w:rsid w:val="00A26AAD"/>
    <w:rsid w:val="00A32F68"/>
    <w:rsid w:val="00A37C57"/>
    <w:rsid w:val="00A37EED"/>
    <w:rsid w:val="00A47FED"/>
    <w:rsid w:val="00A520EE"/>
    <w:rsid w:val="00A55E84"/>
    <w:rsid w:val="00A5713C"/>
    <w:rsid w:val="00A63D16"/>
    <w:rsid w:val="00A63D9B"/>
    <w:rsid w:val="00A770CF"/>
    <w:rsid w:val="00A77131"/>
    <w:rsid w:val="00A83C3B"/>
    <w:rsid w:val="00AA138D"/>
    <w:rsid w:val="00AB0A0E"/>
    <w:rsid w:val="00AB205B"/>
    <w:rsid w:val="00AB2531"/>
    <w:rsid w:val="00AB5332"/>
    <w:rsid w:val="00AB7107"/>
    <w:rsid w:val="00AB7A05"/>
    <w:rsid w:val="00AC4396"/>
    <w:rsid w:val="00AD198D"/>
    <w:rsid w:val="00AD2C1B"/>
    <w:rsid w:val="00AD3CFA"/>
    <w:rsid w:val="00AD43CD"/>
    <w:rsid w:val="00AE3F64"/>
    <w:rsid w:val="00AF09B4"/>
    <w:rsid w:val="00AF1407"/>
    <w:rsid w:val="00AF44CA"/>
    <w:rsid w:val="00B00985"/>
    <w:rsid w:val="00B10F01"/>
    <w:rsid w:val="00B12F02"/>
    <w:rsid w:val="00B16AA3"/>
    <w:rsid w:val="00B1736F"/>
    <w:rsid w:val="00B22C12"/>
    <w:rsid w:val="00B22F4F"/>
    <w:rsid w:val="00B243FE"/>
    <w:rsid w:val="00B27CFA"/>
    <w:rsid w:val="00B308C4"/>
    <w:rsid w:val="00B328B9"/>
    <w:rsid w:val="00B34C64"/>
    <w:rsid w:val="00B543CA"/>
    <w:rsid w:val="00B55289"/>
    <w:rsid w:val="00B67015"/>
    <w:rsid w:val="00B67D5E"/>
    <w:rsid w:val="00B7098E"/>
    <w:rsid w:val="00B70D20"/>
    <w:rsid w:val="00B7630D"/>
    <w:rsid w:val="00B80B25"/>
    <w:rsid w:val="00B80D11"/>
    <w:rsid w:val="00B82AF4"/>
    <w:rsid w:val="00B85A96"/>
    <w:rsid w:val="00B86455"/>
    <w:rsid w:val="00B915D2"/>
    <w:rsid w:val="00B91C0A"/>
    <w:rsid w:val="00B941CE"/>
    <w:rsid w:val="00B9603B"/>
    <w:rsid w:val="00BA5FE1"/>
    <w:rsid w:val="00BA6D1F"/>
    <w:rsid w:val="00BB0B14"/>
    <w:rsid w:val="00BB243A"/>
    <w:rsid w:val="00BB3227"/>
    <w:rsid w:val="00BB46BB"/>
    <w:rsid w:val="00BB605C"/>
    <w:rsid w:val="00BC0C2F"/>
    <w:rsid w:val="00BC5464"/>
    <w:rsid w:val="00BD154A"/>
    <w:rsid w:val="00BD61A5"/>
    <w:rsid w:val="00BD6E0C"/>
    <w:rsid w:val="00BE31D6"/>
    <w:rsid w:val="00BE3BA6"/>
    <w:rsid w:val="00BF2F6A"/>
    <w:rsid w:val="00BF3D4B"/>
    <w:rsid w:val="00BF672C"/>
    <w:rsid w:val="00C00220"/>
    <w:rsid w:val="00C00FDD"/>
    <w:rsid w:val="00C018FF"/>
    <w:rsid w:val="00C02A5F"/>
    <w:rsid w:val="00C04180"/>
    <w:rsid w:val="00C10123"/>
    <w:rsid w:val="00C102BA"/>
    <w:rsid w:val="00C10F98"/>
    <w:rsid w:val="00C21ABB"/>
    <w:rsid w:val="00C2390E"/>
    <w:rsid w:val="00C2467A"/>
    <w:rsid w:val="00C35E6C"/>
    <w:rsid w:val="00C4124E"/>
    <w:rsid w:val="00C47937"/>
    <w:rsid w:val="00C55018"/>
    <w:rsid w:val="00C5707C"/>
    <w:rsid w:val="00C62094"/>
    <w:rsid w:val="00C66156"/>
    <w:rsid w:val="00C81D22"/>
    <w:rsid w:val="00C826EA"/>
    <w:rsid w:val="00C852B8"/>
    <w:rsid w:val="00C87C9F"/>
    <w:rsid w:val="00C92A88"/>
    <w:rsid w:val="00C92F72"/>
    <w:rsid w:val="00CA1B2A"/>
    <w:rsid w:val="00CA5459"/>
    <w:rsid w:val="00CA655A"/>
    <w:rsid w:val="00CB0036"/>
    <w:rsid w:val="00CB0CE3"/>
    <w:rsid w:val="00CC035D"/>
    <w:rsid w:val="00CC4EA7"/>
    <w:rsid w:val="00CC5979"/>
    <w:rsid w:val="00CD2B8F"/>
    <w:rsid w:val="00CD332B"/>
    <w:rsid w:val="00CF1E27"/>
    <w:rsid w:val="00CF4677"/>
    <w:rsid w:val="00CF4DA6"/>
    <w:rsid w:val="00D01E1F"/>
    <w:rsid w:val="00D0205E"/>
    <w:rsid w:val="00D029B3"/>
    <w:rsid w:val="00D1119D"/>
    <w:rsid w:val="00D26DC3"/>
    <w:rsid w:val="00D33C29"/>
    <w:rsid w:val="00D34197"/>
    <w:rsid w:val="00D3769A"/>
    <w:rsid w:val="00D431E1"/>
    <w:rsid w:val="00D46EC0"/>
    <w:rsid w:val="00D608EB"/>
    <w:rsid w:val="00D61005"/>
    <w:rsid w:val="00D62D3D"/>
    <w:rsid w:val="00D63303"/>
    <w:rsid w:val="00D700D1"/>
    <w:rsid w:val="00D7351E"/>
    <w:rsid w:val="00D76F6E"/>
    <w:rsid w:val="00D83944"/>
    <w:rsid w:val="00D845D0"/>
    <w:rsid w:val="00D8469E"/>
    <w:rsid w:val="00D9004B"/>
    <w:rsid w:val="00D92FE3"/>
    <w:rsid w:val="00D9432C"/>
    <w:rsid w:val="00DA0E19"/>
    <w:rsid w:val="00DA5856"/>
    <w:rsid w:val="00DB4A46"/>
    <w:rsid w:val="00DB71FE"/>
    <w:rsid w:val="00DD0E09"/>
    <w:rsid w:val="00DD502A"/>
    <w:rsid w:val="00DD5386"/>
    <w:rsid w:val="00DD75D0"/>
    <w:rsid w:val="00DE161C"/>
    <w:rsid w:val="00DE2E36"/>
    <w:rsid w:val="00DE3C66"/>
    <w:rsid w:val="00DE4892"/>
    <w:rsid w:val="00DE524B"/>
    <w:rsid w:val="00DE5693"/>
    <w:rsid w:val="00DE65D6"/>
    <w:rsid w:val="00DF0B0C"/>
    <w:rsid w:val="00DF0E99"/>
    <w:rsid w:val="00DF4545"/>
    <w:rsid w:val="00E02BA3"/>
    <w:rsid w:val="00E04523"/>
    <w:rsid w:val="00E047DF"/>
    <w:rsid w:val="00E10696"/>
    <w:rsid w:val="00E13D4E"/>
    <w:rsid w:val="00E25D5A"/>
    <w:rsid w:val="00E27C14"/>
    <w:rsid w:val="00E34270"/>
    <w:rsid w:val="00E360BD"/>
    <w:rsid w:val="00E415B5"/>
    <w:rsid w:val="00E41BE9"/>
    <w:rsid w:val="00E4237C"/>
    <w:rsid w:val="00E435A5"/>
    <w:rsid w:val="00E45C13"/>
    <w:rsid w:val="00E46C75"/>
    <w:rsid w:val="00E60912"/>
    <w:rsid w:val="00E610D2"/>
    <w:rsid w:val="00E7719E"/>
    <w:rsid w:val="00E80D4E"/>
    <w:rsid w:val="00E812A2"/>
    <w:rsid w:val="00E858C5"/>
    <w:rsid w:val="00E93582"/>
    <w:rsid w:val="00E94A5D"/>
    <w:rsid w:val="00E94BFF"/>
    <w:rsid w:val="00EA12D6"/>
    <w:rsid w:val="00EA692C"/>
    <w:rsid w:val="00EB3AF3"/>
    <w:rsid w:val="00EB4F21"/>
    <w:rsid w:val="00EB51C5"/>
    <w:rsid w:val="00EC1162"/>
    <w:rsid w:val="00ED053B"/>
    <w:rsid w:val="00ED1A18"/>
    <w:rsid w:val="00ED28D2"/>
    <w:rsid w:val="00ED6EFC"/>
    <w:rsid w:val="00EE0CE6"/>
    <w:rsid w:val="00EE33C8"/>
    <w:rsid w:val="00EF04FF"/>
    <w:rsid w:val="00EF2C83"/>
    <w:rsid w:val="00F00089"/>
    <w:rsid w:val="00F00AA7"/>
    <w:rsid w:val="00F04B22"/>
    <w:rsid w:val="00F0650C"/>
    <w:rsid w:val="00F10A44"/>
    <w:rsid w:val="00F17CA6"/>
    <w:rsid w:val="00F22DAB"/>
    <w:rsid w:val="00F26154"/>
    <w:rsid w:val="00F268C3"/>
    <w:rsid w:val="00F35F4C"/>
    <w:rsid w:val="00F36832"/>
    <w:rsid w:val="00F41D3A"/>
    <w:rsid w:val="00F44946"/>
    <w:rsid w:val="00F44AB0"/>
    <w:rsid w:val="00F44CCE"/>
    <w:rsid w:val="00F45FF8"/>
    <w:rsid w:val="00F464C9"/>
    <w:rsid w:val="00F47DBF"/>
    <w:rsid w:val="00F64AAB"/>
    <w:rsid w:val="00F66E6B"/>
    <w:rsid w:val="00F71EED"/>
    <w:rsid w:val="00F73448"/>
    <w:rsid w:val="00F756B8"/>
    <w:rsid w:val="00F76E77"/>
    <w:rsid w:val="00F776B6"/>
    <w:rsid w:val="00F81DF6"/>
    <w:rsid w:val="00F84D79"/>
    <w:rsid w:val="00F93C0D"/>
    <w:rsid w:val="00F97C31"/>
    <w:rsid w:val="00FA0A1B"/>
    <w:rsid w:val="00FA4663"/>
    <w:rsid w:val="00FA52E5"/>
    <w:rsid w:val="00FA69C6"/>
    <w:rsid w:val="00FA71A3"/>
    <w:rsid w:val="00FA7619"/>
    <w:rsid w:val="00FA7BCB"/>
    <w:rsid w:val="00FB1D62"/>
    <w:rsid w:val="00FB3615"/>
    <w:rsid w:val="00FB4ED3"/>
    <w:rsid w:val="00FB706E"/>
    <w:rsid w:val="00FB779A"/>
    <w:rsid w:val="00FB79A1"/>
    <w:rsid w:val="00FC4B84"/>
    <w:rsid w:val="00FC55C0"/>
    <w:rsid w:val="00FD0DDF"/>
    <w:rsid w:val="00FE662B"/>
    <w:rsid w:val="00FE7027"/>
    <w:rsid w:val="00FF01DA"/>
    <w:rsid w:val="00FF43D4"/>
    <w:rsid w:val="00FF4684"/>
    <w:rsid w:val="00FF6476"/>
    <w:rsid w:val="00FF6CF2"/>
    <w:rsid w:val="00FF6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CDEC20E"/>
  <w15:chartTrackingRefBased/>
  <w15:docId w15:val="{3CAD8E61-2CB8-4BEB-8964-7D612CF4E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526E2F"/>
    <w:pPr>
      <w:spacing w:after="0" w:line="360" w:lineRule="auto"/>
      <w:contextualSpacing/>
      <w:jc w:val="center"/>
      <w:outlineLvl w:val="0"/>
    </w:pPr>
    <w:rPr>
      <w:rFonts w:ascii="Arial" w:eastAsia="Times New Roman" w:hAnsi="Arial" w:cs="Arial"/>
      <w:b/>
      <w:smallCaps/>
      <w:spacing w:val="5"/>
      <w:kern w:val="0"/>
      <w:sz w:val="24"/>
      <w:szCs w:val="24"/>
      <w:lang w:bidi="en-US"/>
      <w14:ligatures w14:val="none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526E2F"/>
    <w:pPr>
      <w:numPr>
        <w:numId w:val="27"/>
      </w:numPr>
      <w:spacing w:after="0" w:line="240" w:lineRule="auto"/>
      <w:ind w:left="709" w:hanging="709"/>
      <w:outlineLvl w:val="1"/>
    </w:pPr>
    <w:rPr>
      <w:rFonts w:ascii="Arial" w:eastAsia="Times New Roman" w:hAnsi="Arial" w:cs="Times New Roman"/>
      <w:b/>
      <w:bCs/>
      <w:kern w:val="0"/>
      <w:sz w:val="24"/>
      <w:szCs w:val="24"/>
      <w:lang w:bidi="en-US"/>
      <w14:ligatures w14:val="none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526E2F"/>
    <w:pPr>
      <w:numPr>
        <w:ilvl w:val="1"/>
        <w:numId w:val="27"/>
      </w:numPr>
      <w:spacing w:after="0" w:line="360" w:lineRule="auto"/>
      <w:ind w:hanging="720"/>
      <w:outlineLvl w:val="2"/>
    </w:pPr>
    <w:rPr>
      <w:rFonts w:ascii="Arial" w:eastAsia="Times New Roman" w:hAnsi="Arial" w:cs="Arial"/>
      <w:kern w:val="0"/>
      <w:sz w:val="24"/>
      <w:szCs w:val="24"/>
      <w:lang w:bidi="en-US"/>
      <w14:ligatures w14:val="none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526E2F"/>
    <w:pPr>
      <w:numPr>
        <w:ilvl w:val="2"/>
        <w:numId w:val="27"/>
      </w:numPr>
      <w:spacing w:after="0" w:line="360" w:lineRule="auto"/>
      <w:ind w:hanging="1080"/>
      <w:outlineLvl w:val="3"/>
    </w:pPr>
    <w:rPr>
      <w:rFonts w:ascii="Arial" w:eastAsia="Times New Roman" w:hAnsi="Arial" w:cs="Arial"/>
      <w:b/>
      <w:bCs/>
      <w:kern w:val="0"/>
      <w:sz w:val="24"/>
      <w:szCs w:val="24"/>
      <w:lang w:bidi="en-US"/>
      <w14:ligatures w14:val="none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526E2F"/>
    <w:pPr>
      <w:numPr>
        <w:ilvl w:val="3"/>
        <w:numId w:val="5"/>
      </w:numPr>
      <w:spacing w:after="0" w:line="360" w:lineRule="auto"/>
      <w:jc w:val="both"/>
      <w:outlineLvl w:val="4"/>
    </w:pPr>
    <w:rPr>
      <w:rFonts w:ascii="Arial" w:eastAsia="Times New Roman" w:hAnsi="Arial" w:cs="Arial"/>
      <w:kern w:val="0"/>
      <w:sz w:val="24"/>
      <w:szCs w:val="24"/>
      <w:lang w:bidi="en-US"/>
      <w14:ligatures w14:val="none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26E2F"/>
    <w:pPr>
      <w:shd w:val="clear" w:color="auto" w:fill="FFFFFF"/>
      <w:spacing w:after="0" w:line="271" w:lineRule="auto"/>
      <w:outlineLvl w:val="5"/>
    </w:pPr>
    <w:rPr>
      <w:rFonts w:ascii="Arial" w:eastAsia="Times New Roman" w:hAnsi="Arial" w:cs="Times New Roman"/>
      <w:b/>
      <w:bCs/>
      <w:color w:val="595959"/>
      <w:spacing w:val="5"/>
      <w:kern w:val="0"/>
      <w:lang w:bidi="en-US"/>
      <w14:ligatures w14:val="none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26E2F"/>
    <w:pPr>
      <w:spacing w:after="0" w:line="276" w:lineRule="auto"/>
      <w:outlineLvl w:val="6"/>
    </w:pPr>
    <w:rPr>
      <w:rFonts w:ascii="Arial" w:eastAsia="Times New Roman" w:hAnsi="Arial" w:cs="Times New Roman"/>
      <w:b/>
      <w:bCs/>
      <w:i/>
      <w:iCs/>
      <w:color w:val="5A5A5A"/>
      <w:kern w:val="0"/>
      <w:sz w:val="20"/>
      <w:szCs w:val="20"/>
      <w:lang w:bidi="en-US"/>
      <w14:ligatures w14:val="none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26E2F"/>
    <w:pPr>
      <w:spacing w:after="0" w:line="276" w:lineRule="auto"/>
      <w:outlineLvl w:val="7"/>
    </w:pPr>
    <w:rPr>
      <w:rFonts w:ascii="Arial" w:eastAsia="Times New Roman" w:hAnsi="Arial" w:cs="Times New Roman"/>
      <w:b/>
      <w:bCs/>
      <w:color w:val="7F7F7F"/>
      <w:kern w:val="0"/>
      <w:sz w:val="20"/>
      <w:szCs w:val="20"/>
      <w:lang w:bidi="en-US"/>
      <w14:ligatures w14:val="none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26E2F"/>
    <w:pPr>
      <w:spacing w:after="0" w:line="271" w:lineRule="auto"/>
      <w:outlineLvl w:val="8"/>
    </w:pPr>
    <w:rPr>
      <w:rFonts w:ascii="Arial" w:eastAsia="Times New Roman" w:hAnsi="Arial" w:cs="Times New Roman"/>
      <w:b/>
      <w:bCs/>
      <w:i/>
      <w:iCs/>
      <w:color w:val="7F7F7F"/>
      <w:kern w:val="0"/>
      <w:sz w:val="18"/>
      <w:szCs w:val="18"/>
      <w:lang w:bidi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26E2F"/>
    <w:rPr>
      <w:rFonts w:ascii="Arial" w:eastAsia="Times New Roman" w:hAnsi="Arial" w:cs="Arial"/>
      <w:b/>
      <w:smallCaps/>
      <w:spacing w:val="5"/>
      <w:kern w:val="0"/>
      <w:sz w:val="24"/>
      <w:szCs w:val="24"/>
      <w:lang w:bidi="en-US"/>
      <w14:ligatures w14:val="none"/>
    </w:rPr>
  </w:style>
  <w:style w:type="character" w:customStyle="1" w:styleId="Ttulo2Char">
    <w:name w:val="Título 2 Char"/>
    <w:basedOn w:val="Fontepargpadro"/>
    <w:link w:val="Ttulo2"/>
    <w:uiPriority w:val="9"/>
    <w:rsid w:val="00526E2F"/>
    <w:rPr>
      <w:rFonts w:ascii="Arial" w:eastAsia="Times New Roman" w:hAnsi="Arial" w:cs="Times New Roman"/>
      <w:b/>
      <w:bCs/>
      <w:kern w:val="0"/>
      <w:sz w:val="24"/>
      <w:szCs w:val="24"/>
      <w:lang w:bidi="en-US"/>
      <w14:ligatures w14:val="none"/>
    </w:rPr>
  </w:style>
  <w:style w:type="character" w:customStyle="1" w:styleId="Ttulo3Char">
    <w:name w:val="Título 3 Char"/>
    <w:basedOn w:val="Fontepargpadro"/>
    <w:link w:val="Ttulo3"/>
    <w:uiPriority w:val="9"/>
    <w:rsid w:val="00526E2F"/>
    <w:rPr>
      <w:rFonts w:ascii="Arial" w:eastAsia="Times New Roman" w:hAnsi="Arial" w:cs="Arial"/>
      <w:kern w:val="0"/>
      <w:sz w:val="24"/>
      <w:szCs w:val="24"/>
      <w:lang w:bidi="en-US"/>
      <w14:ligatures w14:val="none"/>
    </w:rPr>
  </w:style>
  <w:style w:type="character" w:customStyle="1" w:styleId="Ttulo4Char">
    <w:name w:val="Título 4 Char"/>
    <w:basedOn w:val="Fontepargpadro"/>
    <w:link w:val="Ttulo4"/>
    <w:uiPriority w:val="9"/>
    <w:rsid w:val="00526E2F"/>
    <w:rPr>
      <w:rFonts w:ascii="Arial" w:eastAsia="Times New Roman" w:hAnsi="Arial" w:cs="Arial"/>
      <w:b/>
      <w:bCs/>
      <w:kern w:val="0"/>
      <w:sz w:val="24"/>
      <w:szCs w:val="24"/>
      <w:lang w:bidi="en-US"/>
      <w14:ligatures w14:val="none"/>
    </w:rPr>
  </w:style>
  <w:style w:type="character" w:customStyle="1" w:styleId="Ttulo5Char">
    <w:name w:val="Título 5 Char"/>
    <w:basedOn w:val="Fontepargpadro"/>
    <w:link w:val="Ttulo5"/>
    <w:uiPriority w:val="9"/>
    <w:rsid w:val="00526E2F"/>
    <w:rPr>
      <w:rFonts w:ascii="Arial" w:eastAsia="Times New Roman" w:hAnsi="Arial" w:cs="Arial"/>
      <w:kern w:val="0"/>
      <w:sz w:val="24"/>
      <w:szCs w:val="24"/>
      <w:lang w:bidi="en-US"/>
      <w14:ligatures w14:val="none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26E2F"/>
    <w:rPr>
      <w:rFonts w:ascii="Arial" w:eastAsia="Times New Roman" w:hAnsi="Arial" w:cs="Times New Roman"/>
      <w:b/>
      <w:bCs/>
      <w:color w:val="595959"/>
      <w:spacing w:val="5"/>
      <w:kern w:val="0"/>
      <w:shd w:val="clear" w:color="auto" w:fill="FFFFFF"/>
      <w:lang w:bidi="en-US"/>
      <w14:ligatures w14:val="none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26E2F"/>
    <w:rPr>
      <w:rFonts w:ascii="Arial" w:eastAsia="Times New Roman" w:hAnsi="Arial" w:cs="Times New Roman"/>
      <w:b/>
      <w:bCs/>
      <w:i/>
      <w:iCs/>
      <w:color w:val="5A5A5A"/>
      <w:kern w:val="0"/>
      <w:sz w:val="20"/>
      <w:szCs w:val="20"/>
      <w:lang w:bidi="en-US"/>
      <w14:ligatures w14:val="none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26E2F"/>
    <w:rPr>
      <w:rFonts w:ascii="Arial" w:eastAsia="Times New Roman" w:hAnsi="Arial" w:cs="Times New Roman"/>
      <w:b/>
      <w:bCs/>
      <w:color w:val="7F7F7F"/>
      <w:kern w:val="0"/>
      <w:sz w:val="20"/>
      <w:szCs w:val="20"/>
      <w:lang w:bidi="en-US"/>
      <w14:ligatures w14:val="none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26E2F"/>
    <w:rPr>
      <w:rFonts w:ascii="Arial" w:eastAsia="Times New Roman" w:hAnsi="Arial" w:cs="Times New Roman"/>
      <w:b/>
      <w:bCs/>
      <w:i/>
      <w:iCs/>
      <w:color w:val="7F7F7F"/>
      <w:kern w:val="0"/>
      <w:sz w:val="18"/>
      <w:szCs w:val="18"/>
      <w:lang w:bidi="en-US"/>
      <w14:ligatures w14:val="none"/>
    </w:rPr>
  </w:style>
  <w:style w:type="numbering" w:customStyle="1" w:styleId="Semlista1">
    <w:name w:val="Sem lista1"/>
    <w:next w:val="Semlista"/>
    <w:uiPriority w:val="99"/>
    <w:semiHidden/>
    <w:unhideWhenUsed/>
    <w:rsid w:val="00526E2F"/>
  </w:style>
  <w:style w:type="character" w:customStyle="1" w:styleId="A13">
    <w:name w:val="A13"/>
    <w:uiPriority w:val="99"/>
    <w:rsid w:val="00526E2F"/>
    <w:rPr>
      <w:rFonts w:cs="HelveticaNeue LightCond"/>
      <w:color w:val="000000"/>
      <w:sz w:val="18"/>
      <w:szCs w:val="18"/>
    </w:rPr>
  </w:style>
  <w:style w:type="character" w:customStyle="1" w:styleId="A16">
    <w:name w:val="A16"/>
    <w:uiPriority w:val="99"/>
    <w:rsid w:val="00526E2F"/>
    <w:rPr>
      <w:rFonts w:cs="HelveticaNeue LightCond"/>
      <w:color w:val="000000"/>
      <w:sz w:val="10"/>
      <w:szCs w:val="1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26E2F"/>
    <w:pPr>
      <w:spacing w:after="0" w:line="240" w:lineRule="auto"/>
    </w:pPr>
    <w:rPr>
      <w:rFonts w:ascii="Tahoma" w:eastAsia="Times New Roman" w:hAnsi="Tahoma" w:cs="Tahoma"/>
      <w:kern w:val="0"/>
      <w:sz w:val="16"/>
      <w:szCs w:val="16"/>
      <w:lang w:bidi="en-US"/>
      <w14:ligatures w14:val="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26E2F"/>
    <w:rPr>
      <w:rFonts w:ascii="Tahoma" w:eastAsia="Times New Roman" w:hAnsi="Tahoma" w:cs="Tahoma"/>
      <w:kern w:val="0"/>
      <w:sz w:val="16"/>
      <w:szCs w:val="16"/>
      <w:lang w:bidi="en-US"/>
      <w14:ligatures w14:val="none"/>
    </w:rPr>
  </w:style>
  <w:style w:type="paragraph" w:styleId="PargrafodaLista">
    <w:name w:val="List Paragraph"/>
    <w:basedOn w:val="Normal"/>
    <w:link w:val="PargrafodaListaChar"/>
    <w:uiPriority w:val="34"/>
    <w:qFormat/>
    <w:rsid w:val="00526E2F"/>
    <w:pPr>
      <w:spacing w:after="200" w:line="276" w:lineRule="auto"/>
      <w:ind w:left="720"/>
      <w:contextualSpacing/>
    </w:pPr>
    <w:rPr>
      <w:rFonts w:ascii="Arial" w:eastAsia="Times New Roman" w:hAnsi="Arial" w:cs="Times New Roman"/>
      <w:kern w:val="0"/>
      <w:lang w:bidi="en-US"/>
      <w14:ligatures w14:val="none"/>
    </w:rPr>
  </w:style>
  <w:style w:type="character" w:styleId="Hyperlink">
    <w:name w:val="Hyperlink"/>
    <w:uiPriority w:val="99"/>
    <w:unhideWhenUsed/>
    <w:rsid w:val="00526E2F"/>
    <w:rPr>
      <w:color w:val="0000FF"/>
      <w:u w:val="single"/>
    </w:rPr>
  </w:style>
  <w:style w:type="character" w:customStyle="1" w:styleId="apple-converted-space">
    <w:name w:val="apple-converted-space"/>
    <w:basedOn w:val="Fontepargpadro"/>
    <w:rsid w:val="00526E2F"/>
  </w:style>
  <w:style w:type="character" w:customStyle="1" w:styleId="highlight">
    <w:name w:val="highlight"/>
    <w:basedOn w:val="Fontepargpadro"/>
    <w:rsid w:val="00526E2F"/>
  </w:style>
  <w:style w:type="paragraph" w:styleId="Ttulo">
    <w:name w:val="Title"/>
    <w:basedOn w:val="Normal"/>
    <w:next w:val="Normal"/>
    <w:link w:val="TtuloChar"/>
    <w:uiPriority w:val="10"/>
    <w:qFormat/>
    <w:rsid w:val="00526E2F"/>
    <w:pPr>
      <w:spacing w:after="300" w:line="240" w:lineRule="auto"/>
      <w:contextualSpacing/>
    </w:pPr>
    <w:rPr>
      <w:rFonts w:ascii="Arial" w:eastAsia="Times New Roman" w:hAnsi="Arial" w:cs="Times New Roman"/>
      <w:smallCaps/>
      <w:kern w:val="0"/>
      <w:sz w:val="52"/>
      <w:szCs w:val="52"/>
      <w:lang w:bidi="en-US"/>
      <w14:ligatures w14:val="none"/>
    </w:rPr>
  </w:style>
  <w:style w:type="character" w:customStyle="1" w:styleId="TtuloChar">
    <w:name w:val="Título Char"/>
    <w:basedOn w:val="Fontepargpadro"/>
    <w:link w:val="Ttulo"/>
    <w:uiPriority w:val="10"/>
    <w:rsid w:val="00526E2F"/>
    <w:rPr>
      <w:rFonts w:ascii="Arial" w:eastAsia="Times New Roman" w:hAnsi="Arial" w:cs="Times New Roman"/>
      <w:smallCaps/>
      <w:kern w:val="0"/>
      <w:sz w:val="52"/>
      <w:szCs w:val="52"/>
      <w:lang w:bidi="en-US"/>
      <w14:ligatures w14:val="none"/>
    </w:rPr>
  </w:style>
  <w:style w:type="paragraph" w:styleId="Legenda">
    <w:name w:val="caption"/>
    <w:basedOn w:val="Normal"/>
    <w:next w:val="Normal"/>
    <w:uiPriority w:val="35"/>
    <w:unhideWhenUsed/>
    <w:qFormat/>
    <w:rsid w:val="00526E2F"/>
    <w:pPr>
      <w:spacing w:after="200" w:line="276" w:lineRule="auto"/>
    </w:pPr>
    <w:rPr>
      <w:rFonts w:ascii="Arial" w:eastAsia="Times New Roman" w:hAnsi="Arial" w:cs="Times New Roman"/>
      <w:caps/>
      <w:spacing w:val="10"/>
      <w:kern w:val="0"/>
      <w:sz w:val="18"/>
      <w:szCs w:val="18"/>
      <w:lang w:bidi="en-US"/>
      <w14:ligatures w14:val="none"/>
    </w:rPr>
  </w:style>
  <w:style w:type="paragraph" w:styleId="Subttulo">
    <w:name w:val="Subtitle"/>
    <w:basedOn w:val="Normal"/>
    <w:next w:val="Normal"/>
    <w:link w:val="SubttuloChar"/>
    <w:uiPriority w:val="11"/>
    <w:qFormat/>
    <w:rsid w:val="00526E2F"/>
    <w:pPr>
      <w:spacing w:after="200" w:line="276" w:lineRule="auto"/>
    </w:pPr>
    <w:rPr>
      <w:rFonts w:ascii="Arial" w:eastAsia="Times New Roman" w:hAnsi="Arial" w:cs="Times New Roman"/>
      <w:i/>
      <w:iCs/>
      <w:smallCaps/>
      <w:spacing w:val="10"/>
      <w:kern w:val="0"/>
      <w:sz w:val="28"/>
      <w:szCs w:val="28"/>
      <w:lang w:bidi="en-US"/>
      <w14:ligatures w14:val="none"/>
    </w:rPr>
  </w:style>
  <w:style w:type="character" w:customStyle="1" w:styleId="SubttuloChar">
    <w:name w:val="Subtítulo Char"/>
    <w:basedOn w:val="Fontepargpadro"/>
    <w:link w:val="Subttulo"/>
    <w:uiPriority w:val="11"/>
    <w:rsid w:val="00526E2F"/>
    <w:rPr>
      <w:rFonts w:ascii="Arial" w:eastAsia="Times New Roman" w:hAnsi="Arial" w:cs="Times New Roman"/>
      <w:i/>
      <w:iCs/>
      <w:smallCaps/>
      <w:spacing w:val="10"/>
      <w:kern w:val="0"/>
      <w:sz w:val="28"/>
      <w:szCs w:val="28"/>
      <w:lang w:bidi="en-US"/>
      <w14:ligatures w14:val="none"/>
    </w:rPr>
  </w:style>
  <w:style w:type="character" w:styleId="Forte">
    <w:name w:val="Strong"/>
    <w:uiPriority w:val="22"/>
    <w:qFormat/>
    <w:rsid w:val="00526E2F"/>
    <w:rPr>
      <w:b/>
      <w:bCs/>
    </w:rPr>
  </w:style>
  <w:style w:type="character" w:styleId="nfase">
    <w:name w:val="Emphasis"/>
    <w:uiPriority w:val="20"/>
    <w:qFormat/>
    <w:rsid w:val="00526E2F"/>
    <w:rPr>
      <w:b/>
      <w:bCs/>
      <w:i/>
      <w:iCs/>
      <w:spacing w:val="10"/>
    </w:rPr>
  </w:style>
  <w:style w:type="paragraph" w:styleId="SemEspaamento">
    <w:name w:val="No Spacing"/>
    <w:basedOn w:val="Normal"/>
    <w:link w:val="SemEspaamentoChar"/>
    <w:uiPriority w:val="1"/>
    <w:qFormat/>
    <w:rsid w:val="00526E2F"/>
    <w:pPr>
      <w:spacing w:after="0" w:line="240" w:lineRule="auto"/>
    </w:pPr>
    <w:rPr>
      <w:rFonts w:ascii="Arial" w:eastAsia="Times New Roman" w:hAnsi="Arial" w:cs="Times New Roman"/>
      <w:kern w:val="0"/>
      <w:lang w:bidi="en-US"/>
      <w14:ligatures w14:val="none"/>
    </w:rPr>
  </w:style>
  <w:style w:type="character" w:customStyle="1" w:styleId="SemEspaamentoChar">
    <w:name w:val="Sem Espaçamento Char"/>
    <w:basedOn w:val="Fontepargpadro"/>
    <w:link w:val="SemEspaamento"/>
    <w:uiPriority w:val="1"/>
    <w:rsid w:val="00526E2F"/>
    <w:rPr>
      <w:rFonts w:ascii="Arial" w:eastAsia="Times New Roman" w:hAnsi="Arial" w:cs="Times New Roman"/>
      <w:kern w:val="0"/>
      <w:lang w:bidi="en-US"/>
      <w14:ligatures w14:val="none"/>
    </w:rPr>
  </w:style>
  <w:style w:type="paragraph" w:styleId="Citao">
    <w:name w:val="Quote"/>
    <w:basedOn w:val="Normal"/>
    <w:next w:val="Normal"/>
    <w:link w:val="CitaoChar"/>
    <w:uiPriority w:val="29"/>
    <w:qFormat/>
    <w:rsid w:val="00526E2F"/>
    <w:pPr>
      <w:spacing w:after="200" w:line="276" w:lineRule="auto"/>
    </w:pPr>
    <w:rPr>
      <w:rFonts w:ascii="Arial" w:eastAsia="Times New Roman" w:hAnsi="Arial" w:cs="Times New Roman"/>
      <w:i/>
      <w:iCs/>
      <w:kern w:val="0"/>
      <w:lang w:bidi="en-US"/>
      <w14:ligatures w14:val="none"/>
    </w:rPr>
  </w:style>
  <w:style w:type="character" w:customStyle="1" w:styleId="CitaoChar">
    <w:name w:val="Citação Char"/>
    <w:basedOn w:val="Fontepargpadro"/>
    <w:link w:val="Citao"/>
    <w:uiPriority w:val="29"/>
    <w:rsid w:val="00526E2F"/>
    <w:rPr>
      <w:rFonts w:ascii="Arial" w:eastAsia="Times New Roman" w:hAnsi="Arial" w:cs="Times New Roman"/>
      <w:i/>
      <w:iCs/>
      <w:kern w:val="0"/>
      <w:lang w:bidi="en-US"/>
      <w14:ligatures w14:val="none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26E2F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="Arial" w:eastAsia="Times New Roman" w:hAnsi="Arial" w:cs="Times New Roman"/>
      <w:i/>
      <w:iCs/>
      <w:kern w:val="0"/>
      <w:lang w:bidi="en-US"/>
      <w14:ligatures w14:val="none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26E2F"/>
    <w:rPr>
      <w:rFonts w:ascii="Arial" w:eastAsia="Times New Roman" w:hAnsi="Arial" w:cs="Times New Roman"/>
      <w:i/>
      <w:iCs/>
      <w:kern w:val="0"/>
      <w:lang w:bidi="en-US"/>
      <w14:ligatures w14:val="none"/>
    </w:rPr>
  </w:style>
  <w:style w:type="character" w:styleId="nfaseSutil">
    <w:name w:val="Subtle Emphasis"/>
    <w:uiPriority w:val="19"/>
    <w:qFormat/>
    <w:rsid w:val="00526E2F"/>
    <w:rPr>
      <w:i/>
      <w:iCs/>
    </w:rPr>
  </w:style>
  <w:style w:type="character" w:styleId="nfaseIntensa">
    <w:name w:val="Intense Emphasis"/>
    <w:uiPriority w:val="21"/>
    <w:qFormat/>
    <w:rsid w:val="00526E2F"/>
    <w:rPr>
      <w:b/>
      <w:bCs/>
      <w:i/>
      <w:iCs/>
    </w:rPr>
  </w:style>
  <w:style w:type="character" w:styleId="RefernciaSutil">
    <w:name w:val="Subtle Reference"/>
    <w:uiPriority w:val="31"/>
    <w:qFormat/>
    <w:rsid w:val="00526E2F"/>
    <w:rPr>
      <w:smallCaps/>
    </w:rPr>
  </w:style>
  <w:style w:type="character" w:styleId="RefernciaIntensa">
    <w:name w:val="Intense Reference"/>
    <w:uiPriority w:val="32"/>
    <w:qFormat/>
    <w:rsid w:val="00526E2F"/>
    <w:rPr>
      <w:b/>
      <w:bCs/>
      <w:smallCaps/>
    </w:rPr>
  </w:style>
  <w:style w:type="character" w:styleId="TtulodoLivro">
    <w:name w:val="Book Title"/>
    <w:uiPriority w:val="33"/>
    <w:qFormat/>
    <w:rsid w:val="00526E2F"/>
    <w:rPr>
      <w:i/>
      <w:iCs/>
      <w:smallCaps/>
      <w:spacing w:val="5"/>
    </w:rPr>
  </w:style>
  <w:style w:type="paragraph" w:styleId="CabealhodoSumrio">
    <w:name w:val="TOC Heading"/>
    <w:basedOn w:val="Ttulo1"/>
    <w:next w:val="Normal"/>
    <w:uiPriority w:val="39"/>
    <w:unhideWhenUsed/>
    <w:qFormat/>
    <w:rsid w:val="00526E2F"/>
    <w:pPr>
      <w:outlineLvl w:val="9"/>
    </w:pPr>
  </w:style>
  <w:style w:type="paragraph" w:styleId="Sumrio1">
    <w:name w:val="toc 1"/>
    <w:basedOn w:val="Normal"/>
    <w:next w:val="Normal"/>
    <w:autoRedefine/>
    <w:uiPriority w:val="39"/>
    <w:unhideWhenUsed/>
    <w:qFormat/>
    <w:rsid w:val="00526E2F"/>
    <w:pPr>
      <w:spacing w:before="120" w:after="120" w:line="276" w:lineRule="auto"/>
    </w:pPr>
    <w:rPr>
      <w:rFonts w:ascii="Calibri" w:eastAsia="Times New Roman" w:hAnsi="Calibri" w:cs="Calibri"/>
      <w:b/>
      <w:bCs/>
      <w:caps/>
      <w:kern w:val="0"/>
      <w:sz w:val="20"/>
      <w:szCs w:val="20"/>
      <w:lang w:bidi="en-US"/>
      <w14:ligatures w14:val="none"/>
    </w:rPr>
  </w:style>
  <w:style w:type="paragraph" w:styleId="Sumrio2">
    <w:name w:val="toc 2"/>
    <w:basedOn w:val="Normal"/>
    <w:next w:val="Normal"/>
    <w:autoRedefine/>
    <w:uiPriority w:val="39"/>
    <w:unhideWhenUsed/>
    <w:qFormat/>
    <w:rsid w:val="00526E2F"/>
    <w:pPr>
      <w:spacing w:after="0" w:line="276" w:lineRule="auto"/>
      <w:ind w:left="220"/>
    </w:pPr>
    <w:rPr>
      <w:rFonts w:ascii="Calibri" w:eastAsia="Times New Roman" w:hAnsi="Calibri" w:cs="Calibri"/>
      <w:smallCaps/>
      <w:kern w:val="0"/>
      <w:sz w:val="20"/>
      <w:szCs w:val="20"/>
      <w:lang w:bidi="en-US"/>
      <w14:ligatures w14:val="none"/>
    </w:rPr>
  </w:style>
  <w:style w:type="paragraph" w:styleId="Sumrio3">
    <w:name w:val="toc 3"/>
    <w:basedOn w:val="Normal"/>
    <w:next w:val="Normal"/>
    <w:autoRedefine/>
    <w:uiPriority w:val="39"/>
    <w:unhideWhenUsed/>
    <w:qFormat/>
    <w:rsid w:val="00526E2F"/>
    <w:pPr>
      <w:spacing w:after="0" w:line="276" w:lineRule="auto"/>
      <w:ind w:left="440"/>
    </w:pPr>
    <w:rPr>
      <w:rFonts w:ascii="Calibri" w:eastAsia="Times New Roman" w:hAnsi="Calibri" w:cs="Calibri"/>
      <w:i/>
      <w:iCs/>
      <w:kern w:val="0"/>
      <w:sz w:val="20"/>
      <w:szCs w:val="20"/>
      <w:lang w:bidi="en-US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526E2F"/>
    <w:pPr>
      <w:tabs>
        <w:tab w:val="center" w:pos="4252"/>
        <w:tab w:val="right" w:pos="8504"/>
      </w:tabs>
      <w:spacing w:after="0" w:line="240" w:lineRule="auto"/>
    </w:pPr>
    <w:rPr>
      <w:rFonts w:ascii="Arial" w:eastAsia="Times New Roman" w:hAnsi="Arial" w:cs="Times New Roman"/>
      <w:kern w:val="0"/>
      <w:lang w:bidi="en-US"/>
      <w14:ligatures w14:val="none"/>
    </w:rPr>
  </w:style>
  <w:style w:type="character" w:customStyle="1" w:styleId="CabealhoChar">
    <w:name w:val="Cabeçalho Char"/>
    <w:basedOn w:val="Fontepargpadro"/>
    <w:link w:val="Cabealho"/>
    <w:uiPriority w:val="99"/>
    <w:rsid w:val="00526E2F"/>
    <w:rPr>
      <w:rFonts w:ascii="Arial" w:eastAsia="Times New Roman" w:hAnsi="Arial" w:cs="Times New Roman"/>
      <w:kern w:val="0"/>
      <w:lang w:bidi="en-US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526E2F"/>
    <w:pPr>
      <w:tabs>
        <w:tab w:val="center" w:pos="4252"/>
        <w:tab w:val="right" w:pos="8504"/>
      </w:tabs>
      <w:spacing w:after="0" w:line="240" w:lineRule="auto"/>
    </w:pPr>
    <w:rPr>
      <w:rFonts w:ascii="Arial" w:eastAsia="Times New Roman" w:hAnsi="Arial" w:cs="Times New Roman"/>
      <w:kern w:val="0"/>
      <w:lang w:bidi="en-US"/>
      <w14:ligatures w14:val="none"/>
    </w:rPr>
  </w:style>
  <w:style w:type="character" w:customStyle="1" w:styleId="RodapChar">
    <w:name w:val="Rodapé Char"/>
    <w:basedOn w:val="Fontepargpadro"/>
    <w:link w:val="Rodap"/>
    <w:uiPriority w:val="99"/>
    <w:rsid w:val="00526E2F"/>
    <w:rPr>
      <w:rFonts w:ascii="Arial" w:eastAsia="Times New Roman" w:hAnsi="Arial" w:cs="Times New Roman"/>
      <w:kern w:val="0"/>
      <w:lang w:bidi="en-US"/>
      <w14:ligatures w14:val="none"/>
    </w:rPr>
  </w:style>
  <w:style w:type="character" w:styleId="Refdecomentrio">
    <w:name w:val="annotation reference"/>
    <w:uiPriority w:val="99"/>
    <w:unhideWhenUsed/>
    <w:rsid w:val="00526E2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526E2F"/>
    <w:pPr>
      <w:spacing w:after="200" w:line="240" w:lineRule="auto"/>
    </w:pPr>
    <w:rPr>
      <w:rFonts w:ascii="Arial" w:eastAsia="Times New Roman" w:hAnsi="Arial" w:cs="Times New Roman"/>
      <w:kern w:val="0"/>
      <w:sz w:val="20"/>
      <w:szCs w:val="20"/>
      <w:lang w:bidi="en-US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526E2F"/>
    <w:rPr>
      <w:rFonts w:ascii="Arial" w:eastAsia="Times New Roman" w:hAnsi="Arial" w:cs="Times New Roman"/>
      <w:kern w:val="0"/>
      <w:sz w:val="20"/>
      <w:szCs w:val="20"/>
      <w:lang w:bidi="en-US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26E2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26E2F"/>
    <w:rPr>
      <w:rFonts w:ascii="Arial" w:eastAsia="Times New Roman" w:hAnsi="Arial" w:cs="Times New Roman"/>
      <w:b/>
      <w:bCs/>
      <w:kern w:val="0"/>
      <w:sz w:val="20"/>
      <w:szCs w:val="20"/>
      <w:lang w:bidi="en-US"/>
      <w14:ligatures w14:val="none"/>
    </w:rPr>
  </w:style>
  <w:style w:type="table" w:styleId="Tabelacomgrade">
    <w:name w:val="Table Grid"/>
    <w:basedOn w:val="Tabelanormal"/>
    <w:uiPriority w:val="39"/>
    <w:rsid w:val="00526E2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-3700710154362277824gmail-msocommentreference">
    <w:name w:val="m_-3700710154362277824gmail-msocommentreference"/>
    <w:basedOn w:val="Fontepargpadro"/>
    <w:rsid w:val="00526E2F"/>
  </w:style>
  <w:style w:type="paragraph" w:styleId="Reviso">
    <w:name w:val="Revision"/>
    <w:hidden/>
    <w:uiPriority w:val="99"/>
    <w:semiHidden/>
    <w:rsid w:val="00526E2F"/>
    <w:pPr>
      <w:spacing w:after="0" w:line="240" w:lineRule="auto"/>
    </w:pPr>
    <w:rPr>
      <w:rFonts w:ascii="Arial" w:eastAsia="Times New Roman" w:hAnsi="Arial" w:cs="Times New Roman"/>
      <w:kern w:val="0"/>
      <w:lang w:bidi="en-US"/>
      <w14:ligatures w14:val="none"/>
    </w:rPr>
  </w:style>
  <w:style w:type="paragraph" w:customStyle="1" w:styleId="Default">
    <w:name w:val="Default"/>
    <w:rsid w:val="00526E2F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eastAsia="pt-BR"/>
      <w14:ligatures w14:val="none"/>
    </w:rPr>
  </w:style>
  <w:style w:type="character" w:customStyle="1" w:styleId="MenoPendente1">
    <w:name w:val="Menção Pendente1"/>
    <w:uiPriority w:val="99"/>
    <w:semiHidden/>
    <w:unhideWhenUsed/>
    <w:rsid w:val="00526E2F"/>
    <w:rPr>
      <w:color w:val="605E5C"/>
      <w:shd w:val="clear" w:color="auto" w:fill="E1DFDD"/>
    </w:rPr>
  </w:style>
  <w:style w:type="character" w:customStyle="1" w:styleId="PargrafodaListaChar">
    <w:name w:val="Parágrafo da Lista Char"/>
    <w:link w:val="PargrafodaLista"/>
    <w:uiPriority w:val="34"/>
    <w:rsid w:val="00526E2F"/>
    <w:rPr>
      <w:rFonts w:ascii="Arial" w:eastAsia="Times New Roman" w:hAnsi="Arial" w:cs="Times New Roman"/>
      <w:kern w:val="0"/>
      <w:lang w:bidi="en-US"/>
      <w14:ligatures w14:val="none"/>
    </w:rPr>
  </w:style>
  <w:style w:type="paragraph" w:styleId="Corpodetexto">
    <w:name w:val="Body Text"/>
    <w:basedOn w:val="Normal"/>
    <w:link w:val="CorpodetextoChar"/>
    <w:uiPriority w:val="99"/>
    <w:unhideWhenUsed/>
    <w:rsid w:val="00526E2F"/>
    <w:pPr>
      <w:spacing w:after="120" w:line="240" w:lineRule="auto"/>
    </w:pPr>
    <w:rPr>
      <w:rFonts w:ascii="Arial" w:eastAsia="Times New Roman" w:hAnsi="Arial" w:cs="Times New Roman"/>
      <w:kern w:val="0"/>
      <w:sz w:val="24"/>
      <w:szCs w:val="20"/>
      <w:lang w:eastAsia="pt-BR"/>
      <w14:ligatures w14:val="none"/>
    </w:rPr>
  </w:style>
  <w:style w:type="character" w:customStyle="1" w:styleId="CorpodetextoChar">
    <w:name w:val="Corpo de texto Char"/>
    <w:basedOn w:val="Fontepargpadro"/>
    <w:link w:val="Corpodetexto"/>
    <w:uiPriority w:val="99"/>
    <w:rsid w:val="00526E2F"/>
    <w:rPr>
      <w:rFonts w:ascii="Arial" w:eastAsia="Times New Roman" w:hAnsi="Arial" w:cs="Times New Roman"/>
      <w:kern w:val="0"/>
      <w:sz w:val="24"/>
      <w:szCs w:val="20"/>
      <w:lang w:eastAsia="pt-BR"/>
      <w14:ligatures w14:val="none"/>
    </w:rPr>
  </w:style>
  <w:style w:type="table" w:customStyle="1" w:styleId="TableNormal1">
    <w:name w:val="Table Normal1"/>
    <w:uiPriority w:val="2"/>
    <w:semiHidden/>
    <w:unhideWhenUsed/>
    <w:qFormat/>
    <w:rsid w:val="00526E2F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Times New Roman"/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526E2F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lang w:val="pt-PT"/>
      <w14:ligatures w14:val="none"/>
    </w:rPr>
  </w:style>
  <w:style w:type="table" w:customStyle="1" w:styleId="TableNormal11">
    <w:name w:val="Table Normal11"/>
    <w:uiPriority w:val="2"/>
    <w:semiHidden/>
    <w:unhideWhenUsed/>
    <w:qFormat/>
    <w:rsid w:val="00526E2F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Times New Roman"/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uiPriority w:val="2"/>
    <w:semiHidden/>
    <w:unhideWhenUsed/>
    <w:qFormat/>
    <w:rsid w:val="00526E2F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Times New Roman"/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nna5">
    <w:name w:val="Anna5"/>
    <w:basedOn w:val="Normal"/>
    <w:link w:val="Anna5Char"/>
    <w:qFormat/>
    <w:rsid w:val="00526E2F"/>
    <w:pPr>
      <w:spacing w:after="0" w:line="240" w:lineRule="auto"/>
      <w:jc w:val="center"/>
    </w:pPr>
    <w:rPr>
      <w:rFonts w:ascii="Arial" w:eastAsia="Calibri" w:hAnsi="Arial" w:cs="Arial"/>
      <w:color w:val="000000"/>
      <w:kern w:val="0"/>
      <w14:ligatures w14:val="none"/>
    </w:rPr>
  </w:style>
  <w:style w:type="character" w:customStyle="1" w:styleId="Anna5Char">
    <w:name w:val="Anna5 Char"/>
    <w:link w:val="Anna5"/>
    <w:rsid w:val="00526E2F"/>
    <w:rPr>
      <w:rFonts w:ascii="Arial" w:eastAsia="Calibri" w:hAnsi="Arial" w:cs="Arial"/>
      <w:color w:val="000000"/>
      <w:kern w:val="0"/>
      <w14:ligatures w14:val="none"/>
    </w:rPr>
  </w:style>
  <w:style w:type="paragraph" w:customStyle="1" w:styleId="Anna4">
    <w:name w:val="Anna4"/>
    <w:basedOn w:val="Normal"/>
    <w:link w:val="Anna4Char"/>
    <w:qFormat/>
    <w:rsid w:val="00526E2F"/>
    <w:pPr>
      <w:spacing w:after="0" w:line="360" w:lineRule="auto"/>
      <w:ind w:firstLine="709"/>
      <w:jc w:val="both"/>
    </w:pPr>
    <w:rPr>
      <w:rFonts w:ascii="Arial" w:eastAsia="Calibri" w:hAnsi="Arial" w:cs="Arial"/>
      <w:color w:val="000000"/>
      <w:kern w:val="0"/>
      <w:sz w:val="24"/>
      <w:szCs w:val="24"/>
      <w14:ligatures w14:val="none"/>
    </w:rPr>
  </w:style>
  <w:style w:type="character" w:customStyle="1" w:styleId="Anna4Char">
    <w:name w:val="Anna4 Char"/>
    <w:link w:val="Anna4"/>
    <w:rsid w:val="00526E2F"/>
    <w:rPr>
      <w:rFonts w:ascii="Arial" w:eastAsia="Calibri" w:hAnsi="Arial" w:cs="Arial"/>
      <w:color w:val="000000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unhideWhenUsed/>
    <w:rsid w:val="00526E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table" w:styleId="SimplesTabela2">
    <w:name w:val="Plain Table 2"/>
    <w:basedOn w:val="Tabelanormal"/>
    <w:uiPriority w:val="42"/>
    <w:rsid w:val="00526E2F"/>
    <w:pPr>
      <w:spacing w:after="0" w:line="240" w:lineRule="auto"/>
    </w:pPr>
    <w:rPr>
      <w:rFonts w:ascii="Calibri" w:eastAsia="Calibri" w:hAnsi="Calibri" w:cs="Times New Roman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msonormal0">
    <w:name w:val="msonormal"/>
    <w:basedOn w:val="Normal"/>
    <w:rsid w:val="00526E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customStyle="1" w:styleId="apple-tab-span">
    <w:name w:val="apple-tab-span"/>
    <w:basedOn w:val="Fontepargpadro"/>
    <w:rsid w:val="00526E2F"/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526E2F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eastAsia="pt-BR"/>
      <w14:ligatures w14:val="none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526E2F"/>
    <w:rPr>
      <w:rFonts w:ascii="Arial" w:eastAsia="Times New Roman" w:hAnsi="Arial" w:cs="Arial"/>
      <w:vanish/>
      <w:kern w:val="0"/>
      <w:sz w:val="16"/>
      <w:szCs w:val="16"/>
      <w:lang w:eastAsia="pt-BR"/>
      <w14:ligatures w14:val="none"/>
    </w:rPr>
  </w:style>
  <w:style w:type="numbering" w:customStyle="1" w:styleId="Semlista11">
    <w:name w:val="Sem lista11"/>
    <w:next w:val="Semlista"/>
    <w:uiPriority w:val="99"/>
    <w:semiHidden/>
    <w:unhideWhenUsed/>
    <w:rsid w:val="00526E2F"/>
  </w:style>
  <w:style w:type="table" w:customStyle="1" w:styleId="Tabelacomgrade1">
    <w:name w:val="Tabela com grade1"/>
    <w:basedOn w:val="Tabelanormal"/>
    <w:next w:val="Tabelacomgrade"/>
    <w:uiPriority w:val="39"/>
    <w:rsid w:val="00526E2F"/>
    <w:pPr>
      <w:spacing w:after="0" w:line="240" w:lineRule="auto"/>
    </w:pPr>
    <w:rPr>
      <w:rFonts w:ascii="Calibri" w:eastAsia="Calibri" w:hAnsi="Calibri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implesTabela21">
    <w:name w:val="Simples Tabela 21"/>
    <w:basedOn w:val="Tabelanormal"/>
    <w:next w:val="SimplesTabela2"/>
    <w:uiPriority w:val="42"/>
    <w:rsid w:val="00526E2F"/>
    <w:pPr>
      <w:spacing w:after="0" w:line="240" w:lineRule="auto"/>
    </w:pPr>
    <w:rPr>
      <w:rFonts w:ascii="Calibri" w:eastAsia="Calibri" w:hAnsi="Calibri" w:cs="Times New Roman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MDPI12title">
    <w:name w:val="MDPI_1.2_title"/>
    <w:next w:val="Normal"/>
    <w:qFormat/>
    <w:rsid w:val="00526E2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526E2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526E2F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  <w14:ligatures w14:val="none"/>
    </w:rPr>
  </w:style>
  <w:style w:type="paragraph" w:customStyle="1" w:styleId="MDPI16affiliation">
    <w:name w:val="MDPI_1.6_affiliation"/>
    <w:qFormat/>
    <w:rsid w:val="00526E2F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61Citation">
    <w:name w:val="MDPI_6.1_Citation"/>
    <w:qFormat/>
    <w:rsid w:val="00526E2F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lang w:val="en-US" w:eastAsia="zh-CN"/>
      <w14:ligatures w14:val="none"/>
    </w:rPr>
  </w:style>
  <w:style w:type="paragraph" w:customStyle="1" w:styleId="MDPI63Notes">
    <w:name w:val="MDPI_6.3_Notes"/>
    <w:qFormat/>
    <w:rsid w:val="00526E2F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kern w:val="0"/>
      <w:sz w:val="14"/>
      <w:szCs w:val="20"/>
      <w:lang w:val="en-US" w:bidi="en-US"/>
      <w14:ligatures w14:val="none"/>
    </w:rPr>
  </w:style>
  <w:style w:type="paragraph" w:customStyle="1" w:styleId="MDPI15academiceditor">
    <w:name w:val="MDPI_1.5_academic_editor"/>
    <w:qFormat/>
    <w:rsid w:val="00526E2F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val="en-US" w:eastAsia="de-DE" w:bidi="en-US"/>
      <w14:ligatures w14:val="none"/>
    </w:rPr>
  </w:style>
  <w:style w:type="character" w:styleId="TextodoEspaoReservado">
    <w:name w:val="Placeholder Text"/>
    <w:uiPriority w:val="99"/>
    <w:semiHidden/>
    <w:rsid w:val="00526E2F"/>
    <w:rPr>
      <w:color w:val="808080"/>
    </w:rPr>
  </w:style>
  <w:style w:type="paragraph" w:customStyle="1" w:styleId="MDPI41tablecaption">
    <w:name w:val="MDPI_4.1_table_caption"/>
    <w:qFormat/>
    <w:rsid w:val="00526E2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526E2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Normal"/>
    <w:qFormat/>
    <w:rsid w:val="00526E2F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character" w:styleId="Nmerodelinha">
    <w:name w:val="line number"/>
    <w:uiPriority w:val="99"/>
    <w:unhideWhenUsed/>
    <w:rsid w:val="00526E2F"/>
    <w:rPr>
      <w:rFonts w:ascii="Times New Roman" w:hAnsi="Times New Roman"/>
      <w:sz w:val="20"/>
    </w:rPr>
  </w:style>
  <w:style w:type="character" w:styleId="HiperlinkVisitado">
    <w:name w:val="FollowedHyperlink"/>
    <w:uiPriority w:val="99"/>
    <w:semiHidden/>
    <w:unhideWhenUsed/>
    <w:rsid w:val="00526E2F"/>
    <w:rPr>
      <w:color w:val="954F72"/>
      <w:u w:val="single"/>
    </w:rPr>
  </w:style>
  <w:style w:type="paragraph" w:customStyle="1" w:styleId="xl63">
    <w:name w:val="xl63"/>
    <w:basedOn w:val="Normal"/>
    <w:rsid w:val="00526E2F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64">
    <w:name w:val="xl64"/>
    <w:basedOn w:val="Normal"/>
    <w:rsid w:val="00526E2F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65">
    <w:name w:val="xl65"/>
    <w:basedOn w:val="Normal"/>
    <w:rsid w:val="00526E2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66">
    <w:name w:val="xl66"/>
    <w:basedOn w:val="Normal"/>
    <w:rsid w:val="00526E2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67">
    <w:name w:val="xl67"/>
    <w:basedOn w:val="Normal"/>
    <w:rsid w:val="00526E2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68">
    <w:name w:val="xl68"/>
    <w:basedOn w:val="Normal"/>
    <w:rsid w:val="00526E2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69">
    <w:name w:val="xl69"/>
    <w:basedOn w:val="Normal"/>
    <w:rsid w:val="00526E2F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70">
    <w:name w:val="xl70"/>
    <w:basedOn w:val="Normal"/>
    <w:rsid w:val="00526E2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71">
    <w:name w:val="xl71"/>
    <w:basedOn w:val="Normal"/>
    <w:rsid w:val="00526E2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72">
    <w:name w:val="xl72"/>
    <w:basedOn w:val="Normal"/>
    <w:rsid w:val="00526E2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73">
    <w:name w:val="xl73"/>
    <w:basedOn w:val="Normal"/>
    <w:rsid w:val="00526E2F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74">
    <w:name w:val="xl74"/>
    <w:basedOn w:val="Normal"/>
    <w:rsid w:val="00526E2F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numbering" w:customStyle="1" w:styleId="Semlista2">
    <w:name w:val="Sem lista2"/>
    <w:next w:val="Semlista"/>
    <w:uiPriority w:val="99"/>
    <w:semiHidden/>
    <w:unhideWhenUsed/>
    <w:rsid w:val="00526E2F"/>
  </w:style>
  <w:style w:type="table" w:customStyle="1" w:styleId="Tabelacomgrade2">
    <w:name w:val="Tabela com grade2"/>
    <w:basedOn w:val="Tabelanormal"/>
    <w:next w:val="Tabelacomgrade"/>
    <w:uiPriority w:val="39"/>
    <w:rsid w:val="00526E2F"/>
    <w:pPr>
      <w:spacing w:after="0" w:line="240" w:lineRule="auto"/>
    </w:pPr>
    <w:rPr>
      <w:rFonts w:ascii="Calibri" w:eastAsia="SimSun" w:hAnsi="Calibri" w:cs="Arial"/>
      <w:kern w:val="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umrio4">
    <w:name w:val="toc 4"/>
    <w:basedOn w:val="Normal"/>
    <w:next w:val="Normal"/>
    <w:autoRedefine/>
    <w:uiPriority w:val="39"/>
    <w:unhideWhenUsed/>
    <w:rsid w:val="00526E2F"/>
    <w:pPr>
      <w:spacing w:after="0" w:line="276" w:lineRule="auto"/>
      <w:ind w:left="660"/>
    </w:pPr>
    <w:rPr>
      <w:rFonts w:ascii="Calibri" w:eastAsia="Times New Roman" w:hAnsi="Calibri" w:cs="Calibri"/>
      <w:kern w:val="0"/>
      <w:sz w:val="18"/>
      <w:szCs w:val="18"/>
      <w:lang w:bidi="en-US"/>
      <w14:ligatures w14:val="none"/>
    </w:rPr>
  </w:style>
  <w:style w:type="paragraph" w:styleId="Sumrio5">
    <w:name w:val="toc 5"/>
    <w:basedOn w:val="Normal"/>
    <w:next w:val="Normal"/>
    <w:autoRedefine/>
    <w:uiPriority w:val="39"/>
    <w:unhideWhenUsed/>
    <w:rsid w:val="00526E2F"/>
    <w:pPr>
      <w:spacing w:after="0" w:line="276" w:lineRule="auto"/>
      <w:ind w:left="880"/>
    </w:pPr>
    <w:rPr>
      <w:rFonts w:ascii="Calibri" w:eastAsia="Times New Roman" w:hAnsi="Calibri" w:cs="Calibri"/>
      <w:kern w:val="0"/>
      <w:sz w:val="18"/>
      <w:szCs w:val="18"/>
      <w:lang w:bidi="en-US"/>
      <w14:ligatures w14:val="none"/>
    </w:rPr>
  </w:style>
  <w:style w:type="paragraph" w:styleId="Sumrio6">
    <w:name w:val="toc 6"/>
    <w:basedOn w:val="Normal"/>
    <w:next w:val="Normal"/>
    <w:autoRedefine/>
    <w:uiPriority w:val="39"/>
    <w:unhideWhenUsed/>
    <w:rsid w:val="00526E2F"/>
    <w:pPr>
      <w:spacing w:after="0" w:line="276" w:lineRule="auto"/>
      <w:ind w:left="1100"/>
    </w:pPr>
    <w:rPr>
      <w:rFonts w:ascii="Calibri" w:eastAsia="Times New Roman" w:hAnsi="Calibri" w:cs="Calibri"/>
      <w:kern w:val="0"/>
      <w:sz w:val="18"/>
      <w:szCs w:val="18"/>
      <w:lang w:bidi="en-US"/>
      <w14:ligatures w14:val="none"/>
    </w:rPr>
  </w:style>
  <w:style w:type="paragraph" w:styleId="Sumrio7">
    <w:name w:val="toc 7"/>
    <w:basedOn w:val="Normal"/>
    <w:next w:val="Normal"/>
    <w:autoRedefine/>
    <w:uiPriority w:val="39"/>
    <w:unhideWhenUsed/>
    <w:rsid w:val="00526E2F"/>
    <w:pPr>
      <w:spacing w:after="0" w:line="276" w:lineRule="auto"/>
      <w:ind w:left="1320"/>
    </w:pPr>
    <w:rPr>
      <w:rFonts w:ascii="Calibri" w:eastAsia="Times New Roman" w:hAnsi="Calibri" w:cs="Calibri"/>
      <w:kern w:val="0"/>
      <w:sz w:val="18"/>
      <w:szCs w:val="18"/>
      <w:lang w:bidi="en-US"/>
      <w14:ligatures w14:val="none"/>
    </w:rPr>
  </w:style>
  <w:style w:type="paragraph" w:styleId="Sumrio8">
    <w:name w:val="toc 8"/>
    <w:basedOn w:val="Normal"/>
    <w:next w:val="Normal"/>
    <w:autoRedefine/>
    <w:uiPriority w:val="39"/>
    <w:unhideWhenUsed/>
    <w:rsid w:val="00526E2F"/>
    <w:pPr>
      <w:spacing w:after="0" w:line="276" w:lineRule="auto"/>
      <w:ind w:left="1540"/>
    </w:pPr>
    <w:rPr>
      <w:rFonts w:ascii="Calibri" w:eastAsia="Times New Roman" w:hAnsi="Calibri" w:cs="Calibri"/>
      <w:kern w:val="0"/>
      <w:sz w:val="18"/>
      <w:szCs w:val="18"/>
      <w:lang w:bidi="en-US"/>
      <w14:ligatures w14:val="none"/>
    </w:rPr>
  </w:style>
  <w:style w:type="paragraph" w:styleId="Sumrio9">
    <w:name w:val="toc 9"/>
    <w:basedOn w:val="Normal"/>
    <w:next w:val="Normal"/>
    <w:autoRedefine/>
    <w:uiPriority w:val="39"/>
    <w:unhideWhenUsed/>
    <w:rsid w:val="00526E2F"/>
    <w:pPr>
      <w:spacing w:after="0" w:line="276" w:lineRule="auto"/>
      <w:ind w:left="1760"/>
    </w:pPr>
    <w:rPr>
      <w:rFonts w:ascii="Calibri" w:eastAsia="Times New Roman" w:hAnsi="Calibri" w:cs="Calibri"/>
      <w:kern w:val="0"/>
      <w:sz w:val="18"/>
      <w:szCs w:val="18"/>
      <w:lang w:bidi="en-US"/>
      <w14:ligatures w14:val="none"/>
    </w:rPr>
  </w:style>
  <w:style w:type="numbering" w:customStyle="1" w:styleId="Semlista3">
    <w:name w:val="Sem lista3"/>
    <w:next w:val="Semlista"/>
    <w:uiPriority w:val="99"/>
    <w:semiHidden/>
    <w:unhideWhenUsed/>
    <w:rsid w:val="00526E2F"/>
  </w:style>
  <w:style w:type="table" w:customStyle="1" w:styleId="Tabelacomgrade3">
    <w:name w:val="Tabela com grade3"/>
    <w:basedOn w:val="Tabelanormal"/>
    <w:next w:val="Tabelacomgrade"/>
    <w:uiPriority w:val="39"/>
    <w:rsid w:val="00526E2F"/>
    <w:pPr>
      <w:spacing w:after="0" w:line="240" w:lineRule="auto"/>
    </w:pPr>
    <w:rPr>
      <w:rFonts w:ascii="Calibri" w:eastAsia="SimSun" w:hAnsi="Calibri" w:cs="Arial"/>
      <w:kern w:val="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SimplesTabela22">
    <w:name w:val="Simples Tabela 22"/>
    <w:basedOn w:val="Tabelanormal"/>
    <w:next w:val="SimplesTabela2"/>
    <w:uiPriority w:val="42"/>
    <w:rsid w:val="00526E2F"/>
    <w:pPr>
      <w:spacing w:after="0" w:line="240" w:lineRule="auto"/>
    </w:pPr>
    <w:rPr>
      <w:rFonts w:ascii="Calibri" w:eastAsia="Calibri" w:hAnsi="Calibri" w:cs="Times New Roman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SimplesTabela211">
    <w:name w:val="Simples Tabela 211"/>
    <w:basedOn w:val="Tabelanormal"/>
    <w:next w:val="SimplesTabela2"/>
    <w:uiPriority w:val="42"/>
    <w:rsid w:val="00526E2F"/>
    <w:pPr>
      <w:spacing w:after="0" w:line="240" w:lineRule="auto"/>
    </w:pPr>
    <w:rPr>
      <w:rFonts w:ascii="Calibri" w:eastAsia="Calibri" w:hAnsi="Calibri" w:cs="Times New Roman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Standard">
    <w:name w:val="Standard"/>
    <w:rsid w:val="005F615A"/>
    <w:pPr>
      <w:suppressAutoHyphens/>
      <w:spacing w:after="200" w:line="276" w:lineRule="auto"/>
    </w:pPr>
    <w:rPr>
      <w:rFonts w:ascii="Arial" w:eastAsia="SimSun" w:hAnsi="Arial" w:cs="F"/>
      <w:sz w:val="20"/>
      <w:lang w:eastAsia="ar-SA"/>
      <w14:ligatures w14:val="none"/>
    </w:rPr>
  </w:style>
  <w:style w:type="character" w:styleId="MenoPendente">
    <w:name w:val="Unresolved Mention"/>
    <w:basedOn w:val="Fontepargpadro"/>
    <w:uiPriority w:val="99"/>
    <w:semiHidden/>
    <w:unhideWhenUsed/>
    <w:rsid w:val="007F62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84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7190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75487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7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61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696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405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30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33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310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124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6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95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2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090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612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17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91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755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378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62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23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681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144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66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19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891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319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3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98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63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350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69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509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21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862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11969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42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0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6575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91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95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162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788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492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991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0835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22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8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16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80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26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126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5626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638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0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cominetti@ufg.b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E98839-6682-49B6-A062-07A19157DE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207</Words>
  <Characters>11919</Characters>
  <Application>Microsoft Office Word</Application>
  <DocSecurity>0</DocSecurity>
  <Lines>99</Lines>
  <Paragraphs>2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Carla Holzbach</dc:creator>
  <cp:keywords/>
  <dc:description/>
  <cp:lastModifiedBy>Cristiane Cominetti</cp:lastModifiedBy>
  <cp:revision>3</cp:revision>
  <cp:lastPrinted>2026-04-03T20:25:00Z</cp:lastPrinted>
  <dcterms:created xsi:type="dcterms:W3CDTF">2026-04-03T20:25:00Z</dcterms:created>
  <dcterms:modified xsi:type="dcterms:W3CDTF">2026-04-03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3cd073b-f4d4-3ad1-8785-99b97aa2bb99</vt:lpwstr>
  </property>
  <property fmtid="{D5CDD505-2E9C-101B-9397-08002B2CF9AE}" pid="4" name="Mendeley Citation Style_1">
    <vt:lpwstr>https://csl.mendeley.com/styles/626882761/american-heart-association-2</vt:lpwstr>
  </property>
  <property fmtid="{D5CDD505-2E9C-101B-9397-08002B2CF9AE}" pid="5" name="Mendeley Recent Style Id 0_1">
    <vt:lpwstr>https://csl.mendeley.com/styles/626882761/american-heart-association-2</vt:lpwstr>
  </property>
  <property fmtid="{D5CDD505-2E9C-101B-9397-08002B2CF9AE}" pid="6" name="Mendeley Recent Style Name 0_1">
    <vt:lpwstr>American Heart Association - Luciana Holzbach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 11th edition</vt:lpwstr>
  </property>
  <property fmtid="{D5CDD505-2E9C-101B-9397-08002B2CF9AE}" pid="9" name="Mendeley Recent Style Id 2_1">
    <vt:lpwstr>http://www.zotero.org/styles/circulation</vt:lpwstr>
  </property>
  <property fmtid="{D5CDD505-2E9C-101B-9397-08002B2CF9AE}" pid="10" name="Mendeley Recent Style Name 2_1">
    <vt:lpwstr>Circulation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deprecated)</vt:lpwstr>
  </property>
  <property fmtid="{D5CDD505-2E9C-101B-9397-08002B2CF9AE}" pid="13" name="Mendeley Recent Style Id 4_1">
    <vt:lpwstr>http://www.zotero.org/styles/journal-of-the-american-heart-association</vt:lpwstr>
  </property>
  <property fmtid="{D5CDD505-2E9C-101B-9397-08002B2CF9AE}" pid="14" name="Mendeley Recent Style Name 4_1">
    <vt:lpwstr>Journal of the American Heart Association</vt:lpwstr>
  </property>
  <property fmtid="{D5CDD505-2E9C-101B-9397-08002B2CF9AE}" pid="15" name="Mendeley Recent Style Id 5_1">
    <vt:lpwstr>http://www.zotero.org/styles/nutrition-reviews</vt:lpwstr>
  </property>
  <property fmtid="{D5CDD505-2E9C-101B-9397-08002B2CF9AE}" pid="16" name="Mendeley Recent Style Name 5_1">
    <vt:lpwstr>Nutrition Reviews</vt:lpwstr>
  </property>
  <property fmtid="{D5CDD505-2E9C-101B-9397-08002B2CF9AE}" pid="17" name="Mendeley Recent Style Id 6_1">
    <vt:lpwstr>http://csl.mendeley.com/styles/467396331/vancouver-fanut-ufg-2017</vt:lpwstr>
  </property>
  <property fmtid="{D5CDD505-2E9C-101B-9397-08002B2CF9AE}" pid="18" name="Mendeley Recent Style Name 6_1">
    <vt:lpwstr>SAGE - Vancouver - Wanderson Santos</vt:lpwstr>
  </property>
  <property fmtid="{D5CDD505-2E9C-101B-9397-08002B2CF9AE}" pid="19" name="Mendeley Recent Style Id 7_1">
    <vt:lpwstr>http://www.zotero.org/styles/associacao-brasileira-de-normas-tecnicas-ufmg-face-initials</vt:lpwstr>
  </property>
  <property fmtid="{D5CDD505-2E9C-101B-9397-08002B2CF9AE}" pid="20" name="Mendeley Recent Style Name 7_1">
    <vt:lpwstr>Universidade Federal de Minas Gerais - Faculdade de Ciências Econômicas - ABNT (autoria abreviada) (Portuguese - Brazil)</vt:lpwstr>
  </property>
  <property fmtid="{D5CDD505-2E9C-101B-9397-08002B2CF9AE}" pid="21" name="Mendeley Recent Style Id 8_1">
    <vt:lpwstr>http://www.zotero.org/styles/associacao-brasileira-de-normas-tecnicas-ufpr</vt:lpwstr>
  </property>
  <property fmtid="{D5CDD505-2E9C-101B-9397-08002B2CF9AE}" pid="22" name="Mendeley Recent Style Name 8_1">
    <vt:lpwstr>Universidade Federal do Paraná - ABNT (Portuguese - Brazil)</vt:lpwstr>
  </property>
  <property fmtid="{D5CDD505-2E9C-101B-9397-08002B2CF9AE}" pid="23" name="Mendeley Recent Style Id 9_1">
    <vt:lpwstr>http://www.zotero.org/styles/vancouver-superscript-brackets-only-year</vt:lpwstr>
  </property>
  <property fmtid="{D5CDD505-2E9C-101B-9397-08002B2CF9AE}" pid="24" name="Mendeley Recent Style Name 9_1">
    <vt:lpwstr>Vancouver (superscript, brackets, only year in date)</vt:lpwstr>
  </property>
</Properties>
</file>